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BC712" w14:textId="3D0F4E3A" w:rsidR="00616A51" w:rsidRPr="00936084" w:rsidRDefault="00610934" w:rsidP="00616A51">
      <w:pPr>
        <w:rPr>
          <w:b/>
        </w:rPr>
      </w:pPr>
      <w:bookmarkStart w:id="0" w:name="_Hlk127356157"/>
      <w:r w:rsidRPr="00610934">
        <w:rPr>
          <w:bCs/>
          <w:sz w:val="20"/>
          <w:szCs w:val="20"/>
        </w:rPr>
        <w:t xml:space="preserve">Supplementary </w:t>
      </w:r>
      <w:r w:rsidR="00616A51" w:rsidRPr="00610934">
        <w:rPr>
          <w:rFonts w:cstheme="minorHAnsi"/>
          <w:sz w:val="20"/>
          <w:szCs w:val="20"/>
        </w:rPr>
        <w:t>Table</w:t>
      </w:r>
      <w:r w:rsidR="00616A51" w:rsidRPr="00936084">
        <w:rPr>
          <w:rFonts w:cstheme="minorHAnsi"/>
          <w:sz w:val="20"/>
          <w:szCs w:val="20"/>
        </w:rPr>
        <w:t>. Basic demographics of all survey respondents (n=664)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6658"/>
        <w:gridCol w:w="2268"/>
      </w:tblGrid>
      <w:tr w:rsidR="00616A51" w:rsidRPr="00936084" w14:paraId="6958C869" w14:textId="77777777" w:rsidTr="002426D7">
        <w:tc>
          <w:tcPr>
            <w:tcW w:w="6658" w:type="dxa"/>
            <w:vAlign w:val="center"/>
          </w:tcPr>
          <w:p w14:paraId="1B20FA13" w14:textId="77777777" w:rsidR="00616A51" w:rsidRPr="00936084" w:rsidRDefault="00616A51" w:rsidP="00AB13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B265A08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 </w:t>
            </w:r>
            <w:r w:rsidRPr="00226CE9">
              <w:rPr>
                <w:rFonts w:cstheme="minorHAnsi"/>
                <w:sz w:val="20"/>
                <w:szCs w:val="20"/>
              </w:rPr>
              <w:t>(%)</w:t>
            </w:r>
          </w:p>
        </w:tc>
      </w:tr>
      <w:tr w:rsidR="00616A51" w:rsidRPr="00936084" w14:paraId="0ECF977E" w14:textId="77777777" w:rsidTr="002426D7">
        <w:tc>
          <w:tcPr>
            <w:tcW w:w="6658" w:type="dxa"/>
            <w:vAlign w:val="center"/>
          </w:tcPr>
          <w:p w14:paraId="0E0D4661" w14:textId="77777777" w:rsidR="00616A51" w:rsidRPr="00936084" w:rsidRDefault="00616A51" w:rsidP="00AB138B">
            <w:pPr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Maternal age</w:t>
            </w:r>
          </w:p>
        </w:tc>
        <w:tc>
          <w:tcPr>
            <w:tcW w:w="2268" w:type="dxa"/>
            <w:vAlign w:val="center"/>
          </w:tcPr>
          <w:p w14:paraId="2E51AFBC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16A51" w:rsidRPr="00936084" w14:paraId="6328ACD2" w14:textId="77777777" w:rsidTr="002426D7">
        <w:tc>
          <w:tcPr>
            <w:tcW w:w="6658" w:type="dxa"/>
            <w:vAlign w:val="center"/>
          </w:tcPr>
          <w:p w14:paraId="4CF3683B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&lt; 20</w:t>
            </w:r>
          </w:p>
        </w:tc>
        <w:tc>
          <w:tcPr>
            <w:tcW w:w="2268" w:type="dxa"/>
            <w:vAlign w:val="center"/>
          </w:tcPr>
          <w:p w14:paraId="30F286C3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3 (0.5%)</w:t>
            </w:r>
          </w:p>
        </w:tc>
      </w:tr>
      <w:tr w:rsidR="00616A51" w:rsidRPr="00936084" w14:paraId="29EBE944" w14:textId="77777777" w:rsidTr="002426D7">
        <w:tc>
          <w:tcPr>
            <w:tcW w:w="6658" w:type="dxa"/>
            <w:vAlign w:val="center"/>
          </w:tcPr>
          <w:p w14:paraId="2A7AE728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20-30</w:t>
            </w:r>
          </w:p>
        </w:tc>
        <w:tc>
          <w:tcPr>
            <w:tcW w:w="2268" w:type="dxa"/>
            <w:vAlign w:val="center"/>
          </w:tcPr>
          <w:p w14:paraId="4802AE77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166 (25.0%)</w:t>
            </w:r>
          </w:p>
        </w:tc>
      </w:tr>
      <w:tr w:rsidR="00616A51" w:rsidRPr="00936084" w14:paraId="5146504E" w14:textId="77777777" w:rsidTr="002426D7">
        <w:tc>
          <w:tcPr>
            <w:tcW w:w="6658" w:type="dxa"/>
            <w:vAlign w:val="center"/>
          </w:tcPr>
          <w:p w14:paraId="5A60ADF8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31-40</w:t>
            </w:r>
          </w:p>
        </w:tc>
        <w:tc>
          <w:tcPr>
            <w:tcW w:w="2268" w:type="dxa"/>
            <w:vAlign w:val="center"/>
          </w:tcPr>
          <w:p w14:paraId="49FEDBE2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476 (71.7%)</w:t>
            </w:r>
          </w:p>
        </w:tc>
      </w:tr>
      <w:tr w:rsidR="00616A51" w:rsidRPr="00936084" w14:paraId="34DF0FA7" w14:textId="77777777" w:rsidTr="002426D7">
        <w:tc>
          <w:tcPr>
            <w:tcW w:w="6658" w:type="dxa"/>
            <w:vAlign w:val="center"/>
          </w:tcPr>
          <w:p w14:paraId="1183AD0F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41-50</w:t>
            </w:r>
          </w:p>
        </w:tc>
        <w:tc>
          <w:tcPr>
            <w:tcW w:w="2268" w:type="dxa"/>
            <w:vAlign w:val="center"/>
          </w:tcPr>
          <w:p w14:paraId="0392E16F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19 (2.9%)</w:t>
            </w:r>
          </w:p>
        </w:tc>
      </w:tr>
      <w:tr w:rsidR="00616A51" w:rsidRPr="00936084" w14:paraId="67CD1216" w14:textId="77777777" w:rsidTr="002426D7">
        <w:tc>
          <w:tcPr>
            <w:tcW w:w="6658" w:type="dxa"/>
            <w:vAlign w:val="center"/>
          </w:tcPr>
          <w:p w14:paraId="7BEA83C3" w14:textId="77777777" w:rsidR="00616A51" w:rsidRPr="00936084" w:rsidRDefault="00616A51" w:rsidP="00AB138B">
            <w:pPr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2268" w:type="dxa"/>
            <w:vAlign w:val="center"/>
          </w:tcPr>
          <w:p w14:paraId="6ECDCA0C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16A51" w:rsidRPr="00936084" w14:paraId="533F0140" w14:textId="77777777" w:rsidTr="002426D7">
        <w:tc>
          <w:tcPr>
            <w:tcW w:w="6658" w:type="dxa"/>
            <w:vAlign w:val="center"/>
          </w:tcPr>
          <w:p w14:paraId="413BCD34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 xml:space="preserve">Chinese </w:t>
            </w:r>
          </w:p>
        </w:tc>
        <w:tc>
          <w:tcPr>
            <w:tcW w:w="2268" w:type="dxa"/>
            <w:vAlign w:val="center"/>
          </w:tcPr>
          <w:p w14:paraId="2E3C1D5B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622 (93.7%)</w:t>
            </w:r>
          </w:p>
        </w:tc>
      </w:tr>
      <w:tr w:rsidR="00616A51" w:rsidRPr="00936084" w14:paraId="0B1A9C86" w14:textId="77777777" w:rsidTr="002426D7">
        <w:tc>
          <w:tcPr>
            <w:tcW w:w="6658" w:type="dxa"/>
            <w:vAlign w:val="center"/>
          </w:tcPr>
          <w:p w14:paraId="331FE23F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 xml:space="preserve">Asian other than Chinese </w:t>
            </w:r>
          </w:p>
        </w:tc>
        <w:tc>
          <w:tcPr>
            <w:tcW w:w="2268" w:type="dxa"/>
            <w:vAlign w:val="center"/>
          </w:tcPr>
          <w:p w14:paraId="6937573D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27 (4.1%)</w:t>
            </w:r>
          </w:p>
        </w:tc>
      </w:tr>
      <w:tr w:rsidR="00616A51" w:rsidRPr="00936084" w14:paraId="0B3CF222" w14:textId="77777777" w:rsidTr="002426D7">
        <w:tc>
          <w:tcPr>
            <w:tcW w:w="6658" w:type="dxa"/>
            <w:vAlign w:val="center"/>
          </w:tcPr>
          <w:p w14:paraId="16F38099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Caucasian</w:t>
            </w:r>
          </w:p>
        </w:tc>
        <w:tc>
          <w:tcPr>
            <w:tcW w:w="2268" w:type="dxa"/>
            <w:vAlign w:val="center"/>
          </w:tcPr>
          <w:p w14:paraId="16991EBD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13 (2.0%)</w:t>
            </w:r>
          </w:p>
        </w:tc>
      </w:tr>
      <w:tr w:rsidR="00616A51" w:rsidRPr="00936084" w14:paraId="738B4081" w14:textId="77777777" w:rsidTr="002426D7">
        <w:tc>
          <w:tcPr>
            <w:tcW w:w="6658" w:type="dxa"/>
            <w:vAlign w:val="center"/>
          </w:tcPr>
          <w:p w14:paraId="3C21C20B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Others</w:t>
            </w:r>
          </w:p>
        </w:tc>
        <w:tc>
          <w:tcPr>
            <w:tcW w:w="2268" w:type="dxa"/>
            <w:vAlign w:val="center"/>
          </w:tcPr>
          <w:p w14:paraId="761DE29B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2 (0.3%)</w:t>
            </w:r>
          </w:p>
        </w:tc>
      </w:tr>
      <w:tr w:rsidR="00616A51" w:rsidRPr="00936084" w14:paraId="4D5073E4" w14:textId="77777777" w:rsidTr="002426D7">
        <w:tc>
          <w:tcPr>
            <w:tcW w:w="6658" w:type="dxa"/>
            <w:vAlign w:val="center"/>
          </w:tcPr>
          <w:p w14:paraId="403679CB" w14:textId="77777777" w:rsidR="00616A51" w:rsidRPr="00936084" w:rsidRDefault="00616A51" w:rsidP="00AB138B">
            <w:pPr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Education level</w:t>
            </w:r>
          </w:p>
        </w:tc>
        <w:tc>
          <w:tcPr>
            <w:tcW w:w="2268" w:type="dxa"/>
            <w:vAlign w:val="center"/>
          </w:tcPr>
          <w:p w14:paraId="04EB2E00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16A51" w:rsidRPr="00936084" w14:paraId="1D24272C" w14:textId="77777777" w:rsidTr="002426D7">
        <w:tc>
          <w:tcPr>
            <w:tcW w:w="6658" w:type="dxa"/>
            <w:vAlign w:val="center"/>
          </w:tcPr>
          <w:p w14:paraId="227ACD05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 xml:space="preserve">Below primary </w:t>
            </w:r>
          </w:p>
        </w:tc>
        <w:tc>
          <w:tcPr>
            <w:tcW w:w="2268" w:type="dxa"/>
            <w:vAlign w:val="center"/>
          </w:tcPr>
          <w:p w14:paraId="5C17EE77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1 (0.2%)</w:t>
            </w:r>
          </w:p>
        </w:tc>
      </w:tr>
      <w:tr w:rsidR="00616A51" w:rsidRPr="00936084" w14:paraId="6706CAA1" w14:textId="77777777" w:rsidTr="002426D7">
        <w:tc>
          <w:tcPr>
            <w:tcW w:w="6658" w:type="dxa"/>
            <w:vAlign w:val="center"/>
          </w:tcPr>
          <w:p w14:paraId="0EFF7198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Primary</w:t>
            </w:r>
          </w:p>
        </w:tc>
        <w:tc>
          <w:tcPr>
            <w:tcW w:w="2268" w:type="dxa"/>
            <w:vAlign w:val="center"/>
          </w:tcPr>
          <w:p w14:paraId="78B586F1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2 (0.3%)</w:t>
            </w:r>
          </w:p>
        </w:tc>
      </w:tr>
      <w:tr w:rsidR="00616A51" w:rsidRPr="00936084" w14:paraId="73184B53" w14:textId="77777777" w:rsidTr="002426D7">
        <w:tc>
          <w:tcPr>
            <w:tcW w:w="6658" w:type="dxa"/>
            <w:vAlign w:val="center"/>
          </w:tcPr>
          <w:p w14:paraId="0A985EBB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 xml:space="preserve">Secondary </w:t>
            </w:r>
          </w:p>
        </w:tc>
        <w:tc>
          <w:tcPr>
            <w:tcW w:w="2268" w:type="dxa"/>
            <w:vAlign w:val="center"/>
          </w:tcPr>
          <w:p w14:paraId="1276D00D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126 (19.0%)</w:t>
            </w:r>
          </w:p>
        </w:tc>
      </w:tr>
      <w:tr w:rsidR="00616A51" w:rsidRPr="00936084" w14:paraId="32177BC7" w14:textId="77777777" w:rsidTr="002426D7">
        <w:tc>
          <w:tcPr>
            <w:tcW w:w="6658" w:type="dxa"/>
            <w:vAlign w:val="center"/>
          </w:tcPr>
          <w:p w14:paraId="060EAFBC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Tertiary or above</w:t>
            </w:r>
          </w:p>
        </w:tc>
        <w:tc>
          <w:tcPr>
            <w:tcW w:w="2268" w:type="dxa"/>
            <w:vAlign w:val="center"/>
          </w:tcPr>
          <w:p w14:paraId="7C786715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535 (80.6%)</w:t>
            </w:r>
          </w:p>
        </w:tc>
      </w:tr>
      <w:tr w:rsidR="00616A51" w:rsidRPr="00936084" w14:paraId="53214290" w14:textId="77777777" w:rsidTr="002426D7">
        <w:tc>
          <w:tcPr>
            <w:tcW w:w="6658" w:type="dxa"/>
            <w:vAlign w:val="center"/>
          </w:tcPr>
          <w:p w14:paraId="49F4518A" w14:textId="77777777" w:rsidR="00616A51" w:rsidRPr="00936084" w:rsidRDefault="00616A51" w:rsidP="00AB138B">
            <w:pPr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Monthly household Income</w:t>
            </w:r>
          </w:p>
        </w:tc>
        <w:tc>
          <w:tcPr>
            <w:tcW w:w="2268" w:type="dxa"/>
            <w:vAlign w:val="center"/>
          </w:tcPr>
          <w:p w14:paraId="3CE90994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16A51" w:rsidRPr="00936084" w14:paraId="277BD775" w14:textId="77777777" w:rsidTr="002426D7">
        <w:tc>
          <w:tcPr>
            <w:tcW w:w="6658" w:type="dxa"/>
            <w:vAlign w:val="center"/>
          </w:tcPr>
          <w:p w14:paraId="3E03794F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Below HK$20,000</w:t>
            </w:r>
          </w:p>
        </w:tc>
        <w:tc>
          <w:tcPr>
            <w:tcW w:w="2268" w:type="dxa"/>
            <w:vAlign w:val="center"/>
          </w:tcPr>
          <w:p w14:paraId="2651B43A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61 (9.2%)</w:t>
            </w:r>
          </w:p>
        </w:tc>
      </w:tr>
      <w:tr w:rsidR="00616A51" w:rsidRPr="00936084" w14:paraId="3BFBDEB0" w14:textId="77777777" w:rsidTr="002426D7">
        <w:tc>
          <w:tcPr>
            <w:tcW w:w="6658" w:type="dxa"/>
            <w:vAlign w:val="center"/>
          </w:tcPr>
          <w:p w14:paraId="55057ACB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HK$20,000-$50,000</w:t>
            </w:r>
          </w:p>
        </w:tc>
        <w:tc>
          <w:tcPr>
            <w:tcW w:w="2268" w:type="dxa"/>
            <w:vAlign w:val="center"/>
          </w:tcPr>
          <w:p w14:paraId="4E44AF0A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243 (36.6%)</w:t>
            </w:r>
          </w:p>
        </w:tc>
      </w:tr>
      <w:tr w:rsidR="00616A51" w:rsidRPr="00936084" w14:paraId="07B8BCA8" w14:textId="77777777" w:rsidTr="002426D7">
        <w:tc>
          <w:tcPr>
            <w:tcW w:w="6658" w:type="dxa"/>
            <w:vAlign w:val="center"/>
          </w:tcPr>
          <w:p w14:paraId="489AC76D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HK$50,000-$100,000</w:t>
            </w:r>
          </w:p>
        </w:tc>
        <w:tc>
          <w:tcPr>
            <w:tcW w:w="2268" w:type="dxa"/>
            <w:vAlign w:val="center"/>
          </w:tcPr>
          <w:p w14:paraId="74E170FE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227 (34.2%)</w:t>
            </w:r>
          </w:p>
        </w:tc>
      </w:tr>
      <w:tr w:rsidR="00616A51" w:rsidRPr="00936084" w14:paraId="078253A5" w14:textId="77777777" w:rsidTr="002426D7">
        <w:tc>
          <w:tcPr>
            <w:tcW w:w="6658" w:type="dxa"/>
            <w:vAlign w:val="center"/>
          </w:tcPr>
          <w:p w14:paraId="552A4096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HK$100,000-$200,000</w:t>
            </w:r>
          </w:p>
        </w:tc>
        <w:tc>
          <w:tcPr>
            <w:tcW w:w="2268" w:type="dxa"/>
            <w:vAlign w:val="center"/>
          </w:tcPr>
          <w:p w14:paraId="50FCA63D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103 (15.5%)</w:t>
            </w:r>
          </w:p>
        </w:tc>
      </w:tr>
      <w:tr w:rsidR="00616A51" w:rsidRPr="00936084" w14:paraId="3B80AC48" w14:textId="77777777" w:rsidTr="002426D7">
        <w:tc>
          <w:tcPr>
            <w:tcW w:w="6658" w:type="dxa"/>
            <w:vAlign w:val="center"/>
          </w:tcPr>
          <w:p w14:paraId="2DCFA07B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Above HK$200,000</w:t>
            </w:r>
          </w:p>
        </w:tc>
        <w:tc>
          <w:tcPr>
            <w:tcW w:w="2268" w:type="dxa"/>
            <w:vAlign w:val="center"/>
          </w:tcPr>
          <w:p w14:paraId="114C69BA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24 (3.6%)</w:t>
            </w:r>
          </w:p>
        </w:tc>
      </w:tr>
      <w:tr w:rsidR="00616A51" w:rsidRPr="00936084" w14:paraId="4B910400" w14:textId="77777777" w:rsidTr="002426D7">
        <w:tc>
          <w:tcPr>
            <w:tcW w:w="6658" w:type="dxa"/>
            <w:vAlign w:val="center"/>
          </w:tcPr>
          <w:p w14:paraId="525E2A56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Missing</w:t>
            </w:r>
          </w:p>
        </w:tc>
        <w:tc>
          <w:tcPr>
            <w:tcW w:w="2268" w:type="dxa"/>
            <w:vAlign w:val="center"/>
          </w:tcPr>
          <w:p w14:paraId="018AF977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6 (0.9%)</w:t>
            </w:r>
          </w:p>
        </w:tc>
      </w:tr>
      <w:tr w:rsidR="00616A51" w:rsidRPr="00936084" w14:paraId="4528B561" w14:textId="77777777" w:rsidTr="002426D7">
        <w:tc>
          <w:tcPr>
            <w:tcW w:w="6658" w:type="dxa"/>
            <w:vAlign w:val="center"/>
          </w:tcPr>
          <w:p w14:paraId="15534F91" w14:textId="77777777" w:rsidR="00616A51" w:rsidRPr="00936084" w:rsidRDefault="00616A51" w:rsidP="00AB138B">
            <w:pPr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 xml:space="preserve">Are you a medical professional? </w:t>
            </w:r>
          </w:p>
        </w:tc>
        <w:tc>
          <w:tcPr>
            <w:tcW w:w="2268" w:type="dxa"/>
            <w:vAlign w:val="center"/>
          </w:tcPr>
          <w:p w14:paraId="38202B45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16A51" w:rsidRPr="00936084" w14:paraId="3F17A35A" w14:textId="77777777" w:rsidTr="002426D7">
        <w:tc>
          <w:tcPr>
            <w:tcW w:w="6658" w:type="dxa"/>
            <w:vAlign w:val="center"/>
          </w:tcPr>
          <w:p w14:paraId="45C336BC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2268" w:type="dxa"/>
            <w:vAlign w:val="center"/>
          </w:tcPr>
          <w:p w14:paraId="6D17A4BC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36 (5.4%)</w:t>
            </w:r>
          </w:p>
        </w:tc>
      </w:tr>
      <w:tr w:rsidR="00616A51" w:rsidRPr="00936084" w14:paraId="231EF302" w14:textId="77777777" w:rsidTr="002426D7">
        <w:tc>
          <w:tcPr>
            <w:tcW w:w="6658" w:type="dxa"/>
            <w:vAlign w:val="center"/>
          </w:tcPr>
          <w:p w14:paraId="08E292A2" w14:textId="77777777" w:rsidR="00616A51" w:rsidRPr="00936084" w:rsidRDefault="00616A51" w:rsidP="00AB138B">
            <w:pPr>
              <w:pStyle w:val="ListParagraph"/>
              <w:numPr>
                <w:ilvl w:val="1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Nurse</w:t>
            </w:r>
          </w:p>
        </w:tc>
        <w:tc>
          <w:tcPr>
            <w:tcW w:w="2268" w:type="dxa"/>
            <w:vAlign w:val="center"/>
          </w:tcPr>
          <w:p w14:paraId="772009A5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24 (3.6%)</w:t>
            </w:r>
          </w:p>
        </w:tc>
      </w:tr>
      <w:tr w:rsidR="00616A51" w:rsidRPr="00936084" w14:paraId="1C97C85E" w14:textId="77777777" w:rsidTr="002426D7">
        <w:tc>
          <w:tcPr>
            <w:tcW w:w="6658" w:type="dxa"/>
            <w:vAlign w:val="center"/>
          </w:tcPr>
          <w:p w14:paraId="755D5523" w14:textId="77777777" w:rsidR="00616A51" w:rsidRPr="00936084" w:rsidRDefault="00616A51" w:rsidP="00AB138B">
            <w:pPr>
              <w:pStyle w:val="ListParagraph"/>
              <w:numPr>
                <w:ilvl w:val="1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Patient Care Assistant</w:t>
            </w:r>
          </w:p>
        </w:tc>
        <w:tc>
          <w:tcPr>
            <w:tcW w:w="2268" w:type="dxa"/>
            <w:vAlign w:val="center"/>
          </w:tcPr>
          <w:p w14:paraId="18980F83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6 (0.9%)</w:t>
            </w:r>
          </w:p>
        </w:tc>
      </w:tr>
      <w:tr w:rsidR="00616A51" w:rsidRPr="00936084" w14:paraId="38A5ACBE" w14:textId="77777777" w:rsidTr="002426D7">
        <w:tc>
          <w:tcPr>
            <w:tcW w:w="6658" w:type="dxa"/>
            <w:vAlign w:val="center"/>
          </w:tcPr>
          <w:p w14:paraId="05EE8556" w14:textId="77777777" w:rsidR="00616A51" w:rsidRPr="00936084" w:rsidRDefault="00616A51" w:rsidP="00AB138B">
            <w:pPr>
              <w:pStyle w:val="ListParagraph"/>
              <w:numPr>
                <w:ilvl w:val="1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 xml:space="preserve">Others </w:t>
            </w:r>
          </w:p>
        </w:tc>
        <w:tc>
          <w:tcPr>
            <w:tcW w:w="2268" w:type="dxa"/>
            <w:vAlign w:val="center"/>
          </w:tcPr>
          <w:p w14:paraId="2A7DD6C9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6 (0.9%)</w:t>
            </w:r>
          </w:p>
        </w:tc>
      </w:tr>
      <w:tr w:rsidR="00616A51" w:rsidRPr="00936084" w14:paraId="325B6286" w14:textId="77777777" w:rsidTr="002426D7">
        <w:tc>
          <w:tcPr>
            <w:tcW w:w="6658" w:type="dxa"/>
            <w:vAlign w:val="center"/>
          </w:tcPr>
          <w:p w14:paraId="46E0D90D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2268" w:type="dxa"/>
            <w:vAlign w:val="center"/>
          </w:tcPr>
          <w:p w14:paraId="3AF3B45F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625 (94.1%)</w:t>
            </w:r>
          </w:p>
        </w:tc>
      </w:tr>
      <w:tr w:rsidR="00616A51" w:rsidRPr="00936084" w14:paraId="40EF4EF4" w14:textId="77777777" w:rsidTr="002426D7">
        <w:tc>
          <w:tcPr>
            <w:tcW w:w="6658" w:type="dxa"/>
            <w:vAlign w:val="center"/>
          </w:tcPr>
          <w:p w14:paraId="76DF897D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Missing</w:t>
            </w:r>
          </w:p>
        </w:tc>
        <w:tc>
          <w:tcPr>
            <w:tcW w:w="2268" w:type="dxa"/>
            <w:vAlign w:val="center"/>
          </w:tcPr>
          <w:p w14:paraId="78AA864E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3 (0.5%)</w:t>
            </w:r>
          </w:p>
        </w:tc>
      </w:tr>
      <w:tr w:rsidR="00616A51" w:rsidRPr="00936084" w14:paraId="40B92403" w14:textId="77777777" w:rsidTr="002426D7">
        <w:tc>
          <w:tcPr>
            <w:tcW w:w="6658" w:type="dxa"/>
            <w:vAlign w:val="center"/>
          </w:tcPr>
          <w:p w14:paraId="37B4C0C8" w14:textId="77777777" w:rsidR="00616A51" w:rsidRPr="00936084" w:rsidRDefault="00616A51" w:rsidP="00AB138B">
            <w:pPr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Antenatal &lt; 18 weeks (n=269)</w:t>
            </w:r>
          </w:p>
        </w:tc>
        <w:tc>
          <w:tcPr>
            <w:tcW w:w="2268" w:type="dxa"/>
            <w:vAlign w:val="center"/>
          </w:tcPr>
          <w:p w14:paraId="2C547FD7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16A51" w:rsidRPr="00936084" w14:paraId="5D3F8680" w14:textId="77777777" w:rsidTr="002426D7">
        <w:tc>
          <w:tcPr>
            <w:tcW w:w="6658" w:type="dxa"/>
            <w:vAlign w:val="center"/>
          </w:tcPr>
          <w:p w14:paraId="19A756D1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Gestational Age (weeks), median (IQR)</w:t>
            </w:r>
          </w:p>
        </w:tc>
        <w:tc>
          <w:tcPr>
            <w:tcW w:w="2268" w:type="dxa"/>
            <w:vAlign w:val="center"/>
          </w:tcPr>
          <w:p w14:paraId="43BA4D98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14.57 (14.14 -15.14)</w:t>
            </w:r>
          </w:p>
        </w:tc>
      </w:tr>
      <w:tr w:rsidR="00616A51" w:rsidRPr="00936084" w14:paraId="2A5630F9" w14:textId="77777777" w:rsidTr="002426D7">
        <w:tc>
          <w:tcPr>
            <w:tcW w:w="6658" w:type="dxa"/>
            <w:vAlign w:val="center"/>
          </w:tcPr>
          <w:p w14:paraId="6917C4DF" w14:textId="77777777" w:rsidR="00616A51" w:rsidRPr="00936084" w:rsidRDefault="00616A51" w:rsidP="00AB138B">
            <w:pPr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Antenatal 24-31 weeks (n=198)</w:t>
            </w:r>
          </w:p>
        </w:tc>
        <w:tc>
          <w:tcPr>
            <w:tcW w:w="2268" w:type="dxa"/>
            <w:vAlign w:val="center"/>
          </w:tcPr>
          <w:p w14:paraId="4FE8A030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16A51" w:rsidRPr="00936084" w14:paraId="75D85B65" w14:textId="77777777" w:rsidTr="002426D7">
        <w:tc>
          <w:tcPr>
            <w:tcW w:w="6658" w:type="dxa"/>
            <w:vAlign w:val="center"/>
          </w:tcPr>
          <w:p w14:paraId="47A18AA3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Gestational Age (weeks), median (IQR)</w:t>
            </w:r>
          </w:p>
        </w:tc>
        <w:tc>
          <w:tcPr>
            <w:tcW w:w="2268" w:type="dxa"/>
            <w:vAlign w:val="center"/>
          </w:tcPr>
          <w:p w14:paraId="1B506250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26.86 (26.43-27.43)</w:t>
            </w:r>
          </w:p>
        </w:tc>
      </w:tr>
      <w:tr w:rsidR="00616A51" w:rsidRPr="00936084" w14:paraId="6B75DDC9" w14:textId="77777777" w:rsidTr="002426D7">
        <w:tc>
          <w:tcPr>
            <w:tcW w:w="6658" w:type="dxa"/>
            <w:vAlign w:val="center"/>
          </w:tcPr>
          <w:p w14:paraId="083724B6" w14:textId="77777777" w:rsidR="00616A51" w:rsidRPr="00936084" w:rsidRDefault="00616A51" w:rsidP="00AB138B">
            <w:pPr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Postnatal (n=197)</w:t>
            </w:r>
          </w:p>
        </w:tc>
        <w:tc>
          <w:tcPr>
            <w:tcW w:w="2268" w:type="dxa"/>
            <w:vAlign w:val="center"/>
          </w:tcPr>
          <w:p w14:paraId="468806B3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16A51" w:rsidRPr="00936084" w14:paraId="501509B7" w14:textId="77777777" w:rsidTr="002426D7">
        <w:tc>
          <w:tcPr>
            <w:tcW w:w="6658" w:type="dxa"/>
            <w:vAlign w:val="center"/>
          </w:tcPr>
          <w:p w14:paraId="23CA6347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Days after delivery (days), median (IQR)</w:t>
            </w:r>
          </w:p>
        </w:tc>
        <w:tc>
          <w:tcPr>
            <w:tcW w:w="2268" w:type="dxa"/>
            <w:vAlign w:val="center"/>
          </w:tcPr>
          <w:p w14:paraId="264F6CFE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1 (1-2)</w:t>
            </w:r>
          </w:p>
        </w:tc>
      </w:tr>
      <w:tr w:rsidR="00616A51" w:rsidRPr="00936084" w14:paraId="5049E551" w14:textId="77777777" w:rsidTr="002426D7">
        <w:tc>
          <w:tcPr>
            <w:tcW w:w="6658" w:type="dxa"/>
            <w:vAlign w:val="center"/>
          </w:tcPr>
          <w:p w14:paraId="52228939" w14:textId="77777777" w:rsidR="00616A51" w:rsidRPr="00936084" w:rsidRDefault="00616A51" w:rsidP="00AB138B">
            <w:pPr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 xml:space="preserve">Have you ever used any video conferencing applications before (Zoom, Google Meet, Skype etc.)? </w:t>
            </w:r>
          </w:p>
        </w:tc>
        <w:tc>
          <w:tcPr>
            <w:tcW w:w="2268" w:type="dxa"/>
            <w:vAlign w:val="center"/>
          </w:tcPr>
          <w:p w14:paraId="11F71E16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16A51" w:rsidRPr="00936084" w14:paraId="5E33D689" w14:textId="77777777" w:rsidTr="002426D7">
        <w:tc>
          <w:tcPr>
            <w:tcW w:w="6658" w:type="dxa"/>
            <w:vAlign w:val="center"/>
          </w:tcPr>
          <w:p w14:paraId="3DEF3E86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 xml:space="preserve">Yes </w:t>
            </w:r>
          </w:p>
        </w:tc>
        <w:tc>
          <w:tcPr>
            <w:tcW w:w="2268" w:type="dxa"/>
            <w:vAlign w:val="center"/>
          </w:tcPr>
          <w:p w14:paraId="1E3E7C50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618 (93.1%)</w:t>
            </w:r>
          </w:p>
        </w:tc>
      </w:tr>
      <w:tr w:rsidR="00616A51" w:rsidRPr="00936084" w14:paraId="6EAA70A7" w14:textId="77777777" w:rsidTr="002426D7">
        <w:tc>
          <w:tcPr>
            <w:tcW w:w="6658" w:type="dxa"/>
            <w:vAlign w:val="center"/>
          </w:tcPr>
          <w:p w14:paraId="05BA3EEF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2268" w:type="dxa"/>
            <w:vAlign w:val="center"/>
          </w:tcPr>
          <w:p w14:paraId="550CFF49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46 (6.9%)</w:t>
            </w:r>
          </w:p>
        </w:tc>
      </w:tr>
      <w:tr w:rsidR="00616A51" w:rsidRPr="00936084" w14:paraId="28E8C710" w14:textId="77777777" w:rsidTr="002426D7">
        <w:tc>
          <w:tcPr>
            <w:tcW w:w="6658" w:type="dxa"/>
            <w:vAlign w:val="center"/>
          </w:tcPr>
          <w:p w14:paraId="1BB0AE68" w14:textId="77777777" w:rsidR="00616A51" w:rsidRPr="00936084" w:rsidRDefault="00616A51" w:rsidP="00AB138B">
            <w:pPr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 xml:space="preserve">How often do you used video conferencing applications (per month)? </w:t>
            </w:r>
          </w:p>
        </w:tc>
        <w:tc>
          <w:tcPr>
            <w:tcW w:w="2268" w:type="dxa"/>
            <w:vAlign w:val="center"/>
          </w:tcPr>
          <w:p w14:paraId="641F8972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16A51" w:rsidRPr="00936084" w14:paraId="48F12BC4" w14:textId="77777777" w:rsidTr="002426D7">
        <w:tc>
          <w:tcPr>
            <w:tcW w:w="6658" w:type="dxa"/>
            <w:vAlign w:val="center"/>
          </w:tcPr>
          <w:p w14:paraId="052972D4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 xml:space="preserve">Less than 5 times </w:t>
            </w:r>
          </w:p>
        </w:tc>
        <w:tc>
          <w:tcPr>
            <w:tcW w:w="2268" w:type="dxa"/>
            <w:vAlign w:val="center"/>
          </w:tcPr>
          <w:p w14:paraId="2226E378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397 (59.8%)</w:t>
            </w:r>
          </w:p>
        </w:tc>
      </w:tr>
      <w:tr w:rsidR="00616A51" w:rsidRPr="00936084" w14:paraId="5C1ED95C" w14:textId="77777777" w:rsidTr="002426D7">
        <w:tc>
          <w:tcPr>
            <w:tcW w:w="6658" w:type="dxa"/>
            <w:vAlign w:val="center"/>
          </w:tcPr>
          <w:p w14:paraId="6728C861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 xml:space="preserve">5-10 times </w:t>
            </w:r>
          </w:p>
        </w:tc>
        <w:tc>
          <w:tcPr>
            <w:tcW w:w="2268" w:type="dxa"/>
            <w:vAlign w:val="center"/>
          </w:tcPr>
          <w:p w14:paraId="229C2AB3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145 (21.8%)</w:t>
            </w:r>
          </w:p>
        </w:tc>
      </w:tr>
      <w:tr w:rsidR="00616A51" w:rsidRPr="00936084" w14:paraId="63D16BBE" w14:textId="77777777" w:rsidTr="002426D7">
        <w:tc>
          <w:tcPr>
            <w:tcW w:w="6658" w:type="dxa"/>
            <w:vAlign w:val="center"/>
          </w:tcPr>
          <w:p w14:paraId="26859170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 xml:space="preserve">More than 10 times </w:t>
            </w:r>
          </w:p>
        </w:tc>
        <w:tc>
          <w:tcPr>
            <w:tcW w:w="2268" w:type="dxa"/>
            <w:vAlign w:val="center"/>
          </w:tcPr>
          <w:p w14:paraId="6D29488E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122 (18.4%)</w:t>
            </w:r>
          </w:p>
        </w:tc>
      </w:tr>
      <w:tr w:rsidR="00616A51" w:rsidRPr="00936084" w14:paraId="4045B97D" w14:textId="77777777" w:rsidTr="002426D7">
        <w:tc>
          <w:tcPr>
            <w:tcW w:w="6658" w:type="dxa"/>
            <w:vAlign w:val="center"/>
          </w:tcPr>
          <w:p w14:paraId="741F311C" w14:textId="77777777" w:rsidR="00616A51" w:rsidRPr="00936084" w:rsidRDefault="00616A51" w:rsidP="00AB138B">
            <w:pPr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Have you heard of virtual clinics?</w:t>
            </w:r>
          </w:p>
        </w:tc>
        <w:tc>
          <w:tcPr>
            <w:tcW w:w="2268" w:type="dxa"/>
            <w:vAlign w:val="center"/>
          </w:tcPr>
          <w:p w14:paraId="6BABFE3F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16A51" w:rsidRPr="00936084" w14:paraId="6259376D" w14:textId="77777777" w:rsidTr="002426D7">
        <w:tc>
          <w:tcPr>
            <w:tcW w:w="6658" w:type="dxa"/>
            <w:vAlign w:val="center"/>
          </w:tcPr>
          <w:p w14:paraId="4DE9BAF7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2268" w:type="dxa"/>
            <w:vAlign w:val="center"/>
          </w:tcPr>
          <w:p w14:paraId="1AB6654F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496 (74.7%)</w:t>
            </w:r>
          </w:p>
        </w:tc>
      </w:tr>
      <w:tr w:rsidR="00616A51" w:rsidRPr="00936084" w14:paraId="3555E157" w14:textId="77777777" w:rsidTr="002426D7">
        <w:tc>
          <w:tcPr>
            <w:tcW w:w="6658" w:type="dxa"/>
            <w:vAlign w:val="center"/>
          </w:tcPr>
          <w:p w14:paraId="13B0457D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2268" w:type="dxa"/>
            <w:vAlign w:val="center"/>
          </w:tcPr>
          <w:p w14:paraId="6C668DAC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166 (25.0%)</w:t>
            </w:r>
          </w:p>
        </w:tc>
      </w:tr>
      <w:tr w:rsidR="00616A51" w:rsidRPr="00936084" w14:paraId="337EABB3" w14:textId="77777777" w:rsidTr="002426D7">
        <w:tc>
          <w:tcPr>
            <w:tcW w:w="6658" w:type="dxa"/>
            <w:vAlign w:val="center"/>
          </w:tcPr>
          <w:p w14:paraId="3AB2A923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 xml:space="preserve">Missing </w:t>
            </w:r>
          </w:p>
        </w:tc>
        <w:tc>
          <w:tcPr>
            <w:tcW w:w="2268" w:type="dxa"/>
            <w:vAlign w:val="center"/>
          </w:tcPr>
          <w:p w14:paraId="730F7815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2 (0.3%)</w:t>
            </w:r>
          </w:p>
        </w:tc>
      </w:tr>
      <w:tr w:rsidR="00616A51" w:rsidRPr="00936084" w14:paraId="1EA6F195" w14:textId="77777777" w:rsidTr="002426D7">
        <w:tc>
          <w:tcPr>
            <w:tcW w:w="6658" w:type="dxa"/>
            <w:vAlign w:val="center"/>
          </w:tcPr>
          <w:p w14:paraId="1D8DC56D" w14:textId="77777777" w:rsidR="00616A51" w:rsidRPr="00936084" w:rsidRDefault="00616A51" w:rsidP="00AB138B">
            <w:pPr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Where did you learn about virtual clinics? (Multiple choices)</w:t>
            </w:r>
          </w:p>
        </w:tc>
        <w:tc>
          <w:tcPr>
            <w:tcW w:w="2268" w:type="dxa"/>
            <w:vAlign w:val="center"/>
          </w:tcPr>
          <w:p w14:paraId="62DBA071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16A51" w:rsidRPr="00936084" w14:paraId="77E23F92" w14:textId="77777777" w:rsidTr="002426D7">
        <w:tc>
          <w:tcPr>
            <w:tcW w:w="6658" w:type="dxa"/>
            <w:vAlign w:val="center"/>
          </w:tcPr>
          <w:p w14:paraId="058EB581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News</w:t>
            </w:r>
          </w:p>
        </w:tc>
        <w:tc>
          <w:tcPr>
            <w:tcW w:w="2268" w:type="dxa"/>
            <w:vAlign w:val="center"/>
          </w:tcPr>
          <w:p w14:paraId="4ED5B735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156 (23.5%)</w:t>
            </w:r>
          </w:p>
        </w:tc>
      </w:tr>
      <w:tr w:rsidR="00616A51" w:rsidRPr="00936084" w14:paraId="3B36F84D" w14:textId="77777777" w:rsidTr="002426D7">
        <w:tc>
          <w:tcPr>
            <w:tcW w:w="6658" w:type="dxa"/>
            <w:vAlign w:val="center"/>
          </w:tcPr>
          <w:p w14:paraId="3DADC3A4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 xml:space="preserve">Relatives or friends </w:t>
            </w:r>
          </w:p>
        </w:tc>
        <w:tc>
          <w:tcPr>
            <w:tcW w:w="2268" w:type="dxa"/>
            <w:vAlign w:val="center"/>
          </w:tcPr>
          <w:p w14:paraId="4E37514E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89 (13.4%)</w:t>
            </w:r>
          </w:p>
        </w:tc>
      </w:tr>
      <w:tr w:rsidR="00616A51" w:rsidRPr="00936084" w14:paraId="76EAEA84" w14:textId="77777777" w:rsidTr="002426D7">
        <w:tc>
          <w:tcPr>
            <w:tcW w:w="6658" w:type="dxa"/>
            <w:vAlign w:val="center"/>
          </w:tcPr>
          <w:p w14:paraId="46E06914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 xml:space="preserve">Books or magazines </w:t>
            </w:r>
          </w:p>
        </w:tc>
        <w:tc>
          <w:tcPr>
            <w:tcW w:w="2268" w:type="dxa"/>
            <w:vAlign w:val="center"/>
          </w:tcPr>
          <w:p w14:paraId="2A2C0C91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13 (2.0%)</w:t>
            </w:r>
          </w:p>
        </w:tc>
      </w:tr>
      <w:tr w:rsidR="00616A51" w:rsidRPr="00936084" w14:paraId="19A3BDB3" w14:textId="77777777" w:rsidTr="002426D7">
        <w:tc>
          <w:tcPr>
            <w:tcW w:w="6658" w:type="dxa"/>
            <w:vAlign w:val="center"/>
          </w:tcPr>
          <w:p w14:paraId="2D33D3F9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 xml:space="preserve">Hospitals or clinics </w:t>
            </w:r>
          </w:p>
        </w:tc>
        <w:tc>
          <w:tcPr>
            <w:tcW w:w="2268" w:type="dxa"/>
            <w:vAlign w:val="center"/>
          </w:tcPr>
          <w:p w14:paraId="3857C169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152 (22.9%)</w:t>
            </w:r>
          </w:p>
        </w:tc>
      </w:tr>
      <w:tr w:rsidR="00616A51" w:rsidRPr="00936084" w14:paraId="67896784" w14:textId="77777777" w:rsidTr="002426D7">
        <w:tc>
          <w:tcPr>
            <w:tcW w:w="6658" w:type="dxa"/>
            <w:vAlign w:val="center"/>
          </w:tcPr>
          <w:p w14:paraId="39B14CBA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 xml:space="preserve">TV programs </w:t>
            </w:r>
          </w:p>
        </w:tc>
        <w:tc>
          <w:tcPr>
            <w:tcW w:w="2268" w:type="dxa"/>
            <w:vAlign w:val="center"/>
          </w:tcPr>
          <w:p w14:paraId="61D94719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60 (9.0%)</w:t>
            </w:r>
          </w:p>
        </w:tc>
      </w:tr>
      <w:tr w:rsidR="00616A51" w:rsidRPr="00936084" w14:paraId="3BBF98F1" w14:textId="77777777" w:rsidTr="002426D7">
        <w:tc>
          <w:tcPr>
            <w:tcW w:w="6658" w:type="dxa"/>
            <w:vAlign w:val="center"/>
          </w:tcPr>
          <w:p w14:paraId="1D552033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 xml:space="preserve">Internet </w:t>
            </w:r>
          </w:p>
        </w:tc>
        <w:tc>
          <w:tcPr>
            <w:tcW w:w="2268" w:type="dxa"/>
            <w:vAlign w:val="center"/>
          </w:tcPr>
          <w:p w14:paraId="65C117EC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217 (32.7%)</w:t>
            </w:r>
          </w:p>
        </w:tc>
      </w:tr>
      <w:tr w:rsidR="00616A51" w:rsidRPr="00936084" w14:paraId="76ED91B4" w14:textId="77777777" w:rsidTr="002426D7">
        <w:tc>
          <w:tcPr>
            <w:tcW w:w="6658" w:type="dxa"/>
            <w:vAlign w:val="center"/>
          </w:tcPr>
          <w:p w14:paraId="405B3815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 xml:space="preserve">Others </w:t>
            </w:r>
          </w:p>
        </w:tc>
        <w:tc>
          <w:tcPr>
            <w:tcW w:w="2268" w:type="dxa"/>
            <w:vAlign w:val="center"/>
          </w:tcPr>
          <w:p w14:paraId="06835201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17 (2.6%)</w:t>
            </w:r>
          </w:p>
        </w:tc>
      </w:tr>
      <w:tr w:rsidR="00616A51" w:rsidRPr="00936084" w14:paraId="50E295BB" w14:textId="77777777" w:rsidTr="002426D7">
        <w:tc>
          <w:tcPr>
            <w:tcW w:w="6658" w:type="dxa"/>
            <w:vAlign w:val="center"/>
          </w:tcPr>
          <w:p w14:paraId="12FBA014" w14:textId="77777777" w:rsidR="00616A51" w:rsidRPr="00936084" w:rsidRDefault="00616A51" w:rsidP="00AB138B">
            <w:pPr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Do you think virtual clinics are common in Hong Kong?</w:t>
            </w:r>
          </w:p>
        </w:tc>
        <w:tc>
          <w:tcPr>
            <w:tcW w:w="2268" w:type="dxa"/>
            <w:vAlign w:val="center"/>
          </w:tcPr>
          <w:p w14:paraId="5A38D224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16A51" w:rsidRPr="00936084" w14:paraId="773C12DC" w14:textId="77777777" w:rsidTr="002426D7">
        <w:tc>
          <w:tcPr>
            <w:tcW w:w="6658" w:type="dxa"/>
            <w:vAlign w:val="center"/>
          </w:tcPr>
          <w:p w14:paraId="1F96FAEE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Very common / Common</w:t>
            </w:r>
          </w:p>
        </w:tc>
        <w:tc>
          <w:tcPr>
            <w:tcW w:w="2268" w:type="dxa"/>
            <w:vAlign w:val="center"/>
          </w:tcPr>
          <w:p w14:paraId="7E2547AF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125 (18.8%)</w:t>
            </w:r>
          </w:p>
        </w:tc>
      </w:tr>
      <w:tr w:rsidR="00616A51" w:rsidRPr="00936084" w14:paraId="2C6DFB5F" w14:textId="77777777" w:rsidTr="002426D7">
        <w:tc>
          <w:tcPr>
            <w:tcW w:w="6658" w:type="dxa"/>
            <w:vAlign w:val="center"/>
          </w:tcPr>
          <w:p w14:paraId="56AC7FBA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Neutral</w:t>
            </w:r>
          </w:p>
        </w:tc>
        <w:tc>
          <w:tcPr>
            <w:tcW w:w="2268" w:type="dxa"/>
            <w:vAlign w:val="center"/>
          </w:tcPr>
          <w:p w14:paraId="32ACDB83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506 (76.2%)</w:t>
            </w:r>
          </w:p>
        </w:tc>
      </w:tr>
      <w:tr w:rsidR="00616A51" w:rsidRPr="00936084" w14:paraId="563866FE" w14:textId="77777777" w:rsidTr="002426D7">
        <w:tc>
          <w:tcPr>
            <w:tcW w:w="6658" w:type="dxa"/>
            <w:vAlign w:val="center"/>
          </w:tcPr>
          <w:p w14:paraId="125129A1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 xml:space="preserve">Totally uncommon / Uncommon </w:t>
            </w:r>
          </w:p>
        </w:tc>
        <w:tc>
          <w:tcPr>
            <w:tcW w:w="2268" w:type="dxa"/>
            <w:vAlign w:val="center"/>
          </w:tcPr>
          <w:p w14:paraId="4EB6CF38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26 (3.9%)</w:t>
            </w:r>
          </w:p>
        </w:tc>
      </w:tr>
      <w:tr w:rsidR="00616A51" w:rsidRPr="00936084" w14:paraId="5AE68DF1" w14:textId="77777777" w:rsidTr="002426D7">
        <w:tc>
          <w:tcPr>
            <w:tcW w:w="6658" w:type="dxa"/>
            <w:vAlign w:val="center"/>
          </w:tcPr>
          <w:p w14:paraId="4CD3FB55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Missing</w:t>
            </w:r>
          </w:p>
        </w:tc>
        <w:tc>
          <w:tcPr>
            <w:tcW w:w="2268" w:type="dxa"/>
            <w:vAlign w:val="center"/>
          </w:tcPr>
          <w:p w14:paraId="7B5DDCA5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7 (1.1%)</w:t>
            </w:r>
          </w:p>
        </w:tc>
      </w:tr>
      <w:tr w:rsidR="00616A51" w:rsidRPr="00936084" w14:paraId="51B130D4" w14:textId="77777777" w:rsidTr="002426D7">
        <w:tc>
          <w:tcPr>
            <w:tcW w:w="6658" w:type="dxa"/>
            <w:vAlign w:val="center"/>
          </w:tcPr>
          <w:p w14:paraId="59E034E2" w14:textId="77777777" w:rsidR="00616A51" w:rsidRPr="00936084" w:rsidRDefault="00616A51" w:rsidP="00AB138B">
            <w:pPr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Have you ever tried virtual clinic services before?</w:t>
            </w:r>
          </w:p>
        </w:tc>
        <w:tc>
          <w:tcPr>
            <w:tcW w:w="2268" w:type="dxa"/>
            <w:vAlign w:val="center"/>
          </w:tcPr>
          <w:p w14:paraId="0959B63E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16A51" w:rsidRPr="00936084" w14:paraId="7561DFF7" w14:textId="77777777" w:rsidTr="002426D7">
        <w:tc>
          <w:tcPr>
            <w:tcW w:w="6658" w:type="dxa"/>
            <w:vAlign w:val="center"/>
          </w:tcPr>
          <w:p w14:paraId="15AB19B9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2268" w:type="dxa"/>
            <w:vAlign w:val="center"/>
          </w:tcPr>
          <w:p w14:paraId="6006867A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60 (9.0%)</w:t>
            </w:r>
          </w:p>
        </w:tc>
      </w:tr>
      <w:tr w:rsidR="00616A51" w:rsidRPr="00936084" w14:paraId="416A4F0E" w14:textId="77777777" w:rsidTr="002426D7">
        <w:tc>
          <w:tcPr>
            <w:tcW w:w="6658" w:type="dxa"/>
            <w:vAlign w:val="center"/>
          </w:tcPr>
          <w:p w14:paraId="46DA0B47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2268" w:type="dxa"/>
            <w:vAlign w:val="center"/>
          </w:tcPr>
          <w:p w14:paraId="35EF8912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604 (91.0%)</w:t>
            </w:r>
          </w:p>
        </w:tc>
      </w:tr>
      <w:tr w:rsidR="00616A51" w:rsidRPr="00936084" w14:paraId="6589E435" w14:textId="77777777" w:rsidTr="002426D7">
        <w:tc>
          <w:tcPr>
            <w:tcW w:w="6658" w:type="dxa"/>
            <w:vAlign w:val="center"/>
          </w:tcPr>
          <w:p w14:paraId="2667ABEC" w14:textId="77777777" w:rsidR="00616A51" w:rsidRPr="00936084" w:rsidRDefault="00616A51" w:rsidP="00AB138B">
            <w:pPr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 xml:space="preserve">How many times have you ever used virtual clinic services? </w:t>
            </w:r>
          </w:p>
        </w:tc>
        <w:tc>
          <w:tcPr>
            <w:tcW w:w="2268" w:type="dxa"/>
            <w:vAlign w:val="center"/>
          </w:tcPr>
          <w:p w14:paraId="723B3C6C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16A51" w:rsidRPr="00936084" w14:paraId="0B7BEFD3" w14:textId="77777777" w:rsidTr="002426D7">
        <w:tc>
          <w:tcPr>
            <w:tcW w:w="6658" w:type="dxa"/>
            <w:vAlign w:val="center"/>
          </w:tcPr>
          <w:p w14:paraId="7604B186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Once</w:t>
            </w:r>
          </w:p>
        </w:tc>
        <w:tc>
          <w:tcPr>
            <w:tcW w:w="2268" w:type="dxa"/>
            <w:vAlign w:val="center"/>
          </w:tcPr>
          <w:p w14:paraId="2D1B4D94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31 (4.7%)</w:t>
            </w:r>
          </w:p>
        </w:tc>
      </w:tr>
      <w:tr w:rsidR="00616A51" w:rsidRPr="00936084" w14:paraId="510D2935" w14:textId="77777777" w:rsidTr="002426D7">
        <w:tc>
          <w:tcPr>
            <w:tcW w:w="6658" w:type="dxa"/>
            <w:vAlign w:val="center"/>
          </w:tcPr>
          <w:p w14:paraId="2CAC28F3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>Twice</w:t>
            </w:r>
          </w:p>
        </w:tc>
        <w:tc>
          <w:tcPr>
            <w:tcW w:w="2268" w:type="dxa"/>
            <w:vAlign w:val="center"/>
          </w:tcPr>
          <w:p w14:paraId="63ABCE10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18 (2.7%)</w:t>
            </w:r>
          </w:p>
        </w:tc>
      </w:tr>
      <w:tr w:rsidR="00616A51" w:rsidRPr="00936084" w14:paraId="2DCBE4C9" w14:textId="77777777" w:rsidTr="002426D7">
        <w:tc>
          <w:tcPr>
            <w:tcW w:w="6658" w:type="dxa"/>
            <w:vAlign w:val="center"/>
          </w:tcPr>
          <w:p w14:paraId="00F2B797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Three times </w:t>
            </w:r>
          </w:p>
        </w:tc>
        <w:tc>
          <w:tcPr>
            <w:tcW w:w="2268" w:type="dxa"/>
            <w:vAlign w:val="center"/>
          </w:tcPr>
          <w:p w14:paraId="7A79CD74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5 (0.8%)</w:t>
            </w:r>
          </w:p>
        </w:tc>
      </w:tr>
      <w:tr w:rsidR="00616A51" w:rsidRPr="00936084" w14:paraId="4C3EDAEC" w14:textId="77777777" w:rsidTr="002426D7">
        <w:tc>
          <w:tcPr>
            <w:tcW w:w="6658" w:type="dxa"/>
            <w:vAlign w:val="center"/>
          </w:tcPr>
          <w:p w14:paraId="0214CBF7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 xml:space="preserve">Four times </w:t>
            </w:r>
          </w:p>
        </w:tc>
        <w:tc>
          <w:tcPr>
            <w:tcW w:w="2268" w:type="dxa"/>
            <w:vAlign w:val="center"/>
          </w:tcPr>
          <w:p w14:paraId="72E16725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0 (0.0%)</w:t>
            </w:r>
          </w:p>
        </w:tc>
      </w:tr>
      <w:tr w:rsidR="00616A51" w:rsidRPr="00936084" w14:paraId="043D063D" w14:textId="77777777" w:rsidTr="002426D7">
        <w:tc>
          <w:tcPr>
            <w:tcW w:w="6658" w:type="dxa"/>
            <w:vAlign w:val="center"/>
          </w:tcPr>
          <w:p w14:paraId="22617078" w14:textId="77777777" w:rsidR="00616A51" w:rsidRPr="00936084" w:rsidRDefault="00616A51" w:rsidP="00AB138B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Theme="minorHAnsi" w:hAnsiTheme="minorHAnsi" w:cstheme="minorHAnsi"/>
                <w:sz w:val="20"/>
                <w:szCs w:val="20"/>
              </w:rPr>
            </w:pPr>
            <w:r w:rsidRPr="00936084">
              <w:rPr>
                <w:rFonts w:asciiTheme="minorHAnsi" w:hAnsiTheme="minorHAnsi" w:cstheme="minorHAnsi"/>
                <w:sz w:val="20"/>
                <w:szCs w:val="20"/>
              </w:rPr>
              <w:t xml:space="preserve">&gt; four times </w:t>
            </w:r>
          </w:p>
        </w:tc>
        <w:tc>
          <w:tcPr>
            <w:tcW w:w="2268" w:type="dxa"/>
            <w:vAlign w:val="center"/>
          </w:tcPr>
          <w:p w14:paraId="0F24722E" w14:textId="77777777" w:rsidR="00616A51" w:rsidRPr="00936084" w:rsidRDefault="00616A51" w:rsidP="00AB13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084">
              <w:rPr>
                <w:rFonts w:cstheme="minorHAnsi"/>
                <w:sz w:val="20"/>
                <w:szCs w:val="20"/>
              </w:rPr>
              <w:t>6 (0.9%)</w:t>
            </w:r>
          </w:p>
        </w:tc>
      </w:tr>
      <w:bookmarkEnd w:id="0"/>
    </w:tbl>
    <w:p w14:paraId="1A596826" w14:textId="07F73BCB" w:rsidR="00684A54" w:rsidRPr="00684A54" w:rsidRDefault="00684A54" w:rsidP="00684A54"/>
    <w:sectPr w:rsidR="00684A54" w:rsidRPr="00684A54" w:rsidSect="00B25580">
      <w:headerReference w:type="default" r:id="rId8"/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BD5E0" w14:textId="77777777" w:rsidR="00022E29" w:rsidRDefault="00022E29" w:rsidP="00077743">
      <w:r>
        <w:separator/>
      </w:r>
    </w:p>
  </w:endnote>
  <w:endnote w:type="continuationSeparator" w:id="0">
    <w:p w14:paraId="479B69BB" w14:textId="77777777" w:rsidR="00022E29" w:rsidRDefault="00022E29" w:rsidP="00077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731AD" w14:textId="77777777" w:rsidR="00022E29" w:rsidRDefault="00022E29" w:rsidP="00077743">
      <w:r>
        <w:separator/>
      </w:r>
    </w:p>
  </w:footnote>
  <w:footnote w:type="continuationSeparator" w:id="0">
    <w:p w14:paraId="32475C6F" w14:textId="77777777" w:rsidR="00022E29" w:rsidRDefault="00022E29" w:rsidP="000777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E885C6" w14:textId="1EC8631A" w:rsidR="00077743" w:rsidRPr="00077743" w:rsidRDefault="00077743">
    <w:pPr>
      <w:pStyle w:val="Header"/>
      <w:rPr>
        <w:lang w:val="en-CA"/>
      </w:rPr>
    </w:pPr>
    <w:r>
      <w:rPr>
        <w:lang w:val="en-CA"/>
      </w:rPr>
      <w:t>Multimedia appendix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0681E"/>
    <w:multiLevelType w:val="hybridMultilevel"/>
    <w:tmpl w:val="AA2247C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DF453F"/>
    <w:multiLevelType w:val="hybridMultilevel"/>
    <w:tmpl w:val="308029AA"/>
    <w:lvl w:ilvl="0" w:tplc="40CC49EC">
      <w:start w:val="9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10784F"/>
    <w:multiLevelType w:val="hybridMultilevel"/>
    <w:tmpl w:val="56ECEFDC"/>
    <w:lvl w:ilvl="0" w:tplc="E0407162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CC615E"/>
    <w:multiLevelType w:val="hybridMultilevel"/>
    <w:tmpl w:val="6D166B7E"/>
    <w:lvl w:ilvl="0" w:tplc="F740EAD4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7A42F4"/>
    <w:multiLevelType w:val="hybridMultilevel"/>
    <w:tmpl w:val="487414A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14ED0114"/>
    <w:multiLevelType w:val="hybridMultilevel"/>
    <w:tmpl w:val="B41C312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151150D8"/>
    <w:multiLevelType w:val="hybridMultilevel"/>
    <w:tmpl w:val="7360A95A"/>
    <w:lvl w:ilvl="0" w:tplc="10BC5CD2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7D7E3E"/>
    <w:multiLevelType w:val="hybridMultilevel"/>
    <w:tmpl w:val="B2F87908"/>
    <w:lvl w:ilvl="0" w:tplc="16FAEFD0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E77E0B"/>
    <w:multiLevelType w:val="hybridMultilevel"/>
    <w:tmpl w:val="7A4C15CE"/>
    <w:lvl w:ilvl="0" w:tplc="616C0448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1863E5"/>
    <w:multiLevelType w:val="hybridMultilevel"/>
    <w:tmpl w:val="1F0A42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BF82CE8"/>
    <w:multiLevelType w:val="hybridMultilevel"/>
    <w:tmpl w:val="3F6690C6"/>
    <w:lvl w:ilvl="0" w:tplc="97007AF4">
      <w:start w:val="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117442"/>
    <w:multiLevelType w:val="hybridMultilevel"/>
    <w:tmpl w:val="BF162976"/>
    <w:lvl w:ilvl="0" w:tplc="9960652C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2A4E78"/>
    <w:multiLevelType w:val="hybridMultilevel"/>
    <w:tmpl w:val="34367BFA"/>
    <w:lvl w:ilvl="0" w:tplc="AB765F9A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BF2A4E"/>
    <w:multiLevelType w:val="hybridMultilevel"/>
    <w:tmpl w:val="D4E877DC"/>
    <w:lvl w:ilvl="0" w:tplc="4DFE5776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905477"/>
    <w:multiLevelType w:val="hybridMultilevel"/>
    <w:tmpl w:val="5178C5B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24A61B4B"/>
    <w:multiLevelType w:val="hybridMultilevel"/>
    <w:tmpl w:val="7BA2954C"/>
    <w:lvl w:ilvl="0" w:tplc="35882C5E">
      <w:start w:val="10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2250DA"/>
    <w:multiLevelType w:val="hybridMultilevel"/>
    <w:tmpl w:val="3558FE5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2C6311BF"/>
    <w:multiLevelType w:val="hybridMultilevel"/>
    <w:tmpl w:val="AC026F28"/>
    <w:lvl w:ilvl="0" w:tplc="47089592">
      <w:start w:val="13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0F382D"/>
    <w:multiLevelType w:val="hybridMultilevel"/>
    <w:tmpl w:val="6B46EEF0"/>
    <w:lvl w:ilvl="0" w:tplc="F1B2D4D4">
      <w:start w:val="5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F92082"/>
    <w:multiLevelType w:val="hybridMultilevel"/>
    <w:tmpl w:val="6812E84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31A82E1E"/>
    <w:multiLevelType w:val="hybridMultilevel"/>
    <w:tmpl w:val="CA7CA624"/>
    <w:lvl w:ilvl="0" w:tplc="AB6829FA">
      <w:start w:val="1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5D49CD"/>
    <w:multiLevelType w:val="hybridMultilevel"/>
    <w:tmpl w:val="0BBCAD40"/>
    <w:lvl w:ilvl="0" w:tplc="9D0C6346">
      <w:start w:val="8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FD4161"/>
    <w:multiLevelType w:val="hybridMultilevel"/>
    <w:tmpl w:val="9E6AB6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 w15:restartNumberingAfterBreak="0">
    <w:nsid w:val="336D2959"/>
    <w:multiLevelType w:val="hybridMultilevel"/>
    <w:tmpl w:val="8EB899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3B13B49"/>
    <w:multiLevelType w:val="hybridMultilevel"/>
    <w:tmpl w:val="7BAAA0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6423213"/>
    <w:multiLevelType w:val="hybridMultilevel"/>
    <w:tmpl w:val="DEA86FE6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6" w15:restartNumberingAfterBreak="0">
    <w:nsid w:val="3DF9407E"/>
    <w:multiLevelType w:val="hybridMultilevel"/>
    <w:tmpl w:val="9FF28884"/>
    <w:lvl w:ilvl="0" w:tplc="8CC4B950">
      <w:start w:val="1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E197BB2"/>
    <w:multiLevelType w:val="hybridMultilevel"/>
    <w:tmpl w:val="FD4A9610"/>
    <w:lvl w:ilvl="0" w:tplc="C8A03F0C">
      <w:start w:val="1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E575850"/>
    <w:multiLevelType w:val="hybridMultilevel"/>
    <w:tmpl w:val="72CC671A"/>
    <w:lvl w:ilvl="0" w:tplc="03DA2E16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0B175DF"/>
    <w:multiLevelType w:val="hybridMultilevel"/>
    <w:tmpl w:val="AB4898BA"/>
    <w:lvl w:ilvl="0" w:tplc="14A44446">
      <w:start w:val="8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0E97CA7"/>
    <w:multiLevelType w:val="hybridMultilevel"/>
    <w:tmpl w:val="F01E56D8"/>
    <w:lvl w:ilvl="0" w:tplc="15A83238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1910AF1"/>
    <w:multiLevelType w:val="hybridMultilevel"/>
    <w:tmpl w:val="22C081F6"/>
    <w:lvl w:ilvl="0" w:tplc="C38E94D4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43B4625"/>
    <w:multiLevelType w:val="hybridMultilevel"/>
    <w:tmpl w:val="7960F8E8"/>
    <w:lvl w:ilvl="0" w:tplc="26F84C7A">
      <w:start w:val="4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4BA6948"/>
    <w:multiLevelType w:val="hybridMultilevel"/>
    <w:tmpl w:val="29EA43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46AE3857"/>
    <w:multiLevelType w:val="hybridMultilevel"/>
    <w:tmpl w:val="B1A6DC9E"/>
    <w:lvl w:ilvl="0" w:tplc="FBFCA55E">
      <w:start w:val="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8EC4FEB"/>
    <w:multiLevelType w:val="hybridMultilevel"/>
    <w:tmpl w:val="1CE8579A"/>
    <w:lvl w:ilvl="0" w:tplc="5592286C">
      <w:start w:val="3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A78234A"/>
    <w:multiLevelType w:val="hybridMultilevel"/>
    <w:tmpl w:val="BA247F2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7" w15:restartNumberingAfterBreak="0">
    <w:nsid w:val="4C842C51"/>
    <w:multiLevelType w:val="hybridMultilevel"/>
    <w:tmpl w:val="8842B066"/>
    <w:lvl w:ilvl="0" w:tplc="E2FA209C">
      <w:start w:val="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13179AE"/>
    <w:multiLevelType w:val="multilevel"/>
    <w:tmpl w:val="A1E089A8"/>
    <w:lvl w:ilvl="0">
      <w:start w:val="1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806"/>
      <w:numFmt w:val="decimal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577B5ED6"/>
    <w:multiLevelType w:val="hybridMultilevel"/>
    <w:tmpl w:val="5D80792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57C3212A"/>
    <w:multiLevelType w:val="hybridMultilevel"/>
    <w:tmpl w:val="6366C2E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58F27D8F"/>
    <w:multiLevelType w:val="hybridMultilevel"/>
    <w:tmpl w:val="32DEE338"/>
    <w:lvl w:ilvl="0" w:tplc="F104A61C">
      <w:start w:val="6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9AD1D34"/>
    <w:multiLevelType w:val="hybridMultilevel"/>
    <w:tmpl w:val="0EF6584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5D763116"/>
    <w:multiLevelType w:val="hybridMultilevel"/>
    <w:tmpl w:val="FE2EEC00"/>
    <w:lvl w:ilvl="0" w:tplc="38AA3426">
      <w:start w:val="1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4DA3B1B"/>
    <w:multiLevelType w:val="hybridMultilevel"/>
    <w:tmpl w:val="94BC855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65AC46F8"/>
    <w:multiLevelType w:val="hybridMultilevel"/>
    <w:tmpl w:val="2702F3CE"/>
    <w:lvl w:ilvl="0" w:tplc="6D48BC5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92C06A7"/>
    <w:multiLevelType w:val="hybridMultilevel"/>
    <w:tmpl w:val="E2684A9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6C327A47"/>
    <w:multiLevelType w:val="hybridMultilevel"/>
    <w:tmpl w:val="CD12AA68"/>
    <w:lvl w:ilvl="0" w:tplc="1A081A64">
      <w:start w:val="3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C8B6620"/>
    <w:multiLevelType w:val="hybridMultilevel"/>
    <w:tmpl w:val="FD449DE8"/>
    <w:lvl w:ilvl="0" w:tplc="38C0B0CC">
      <w:start w:val="14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050007F"/>
    <w:multiLevelType w:val="hybridMultilevel"/>
    <w:tmpl w:val="2E54C28E"/>
    <w:lvl w:ilvl="0" w:tplc="13C863CE">
      <w:start w:val="10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3625156"/>
    <w:multiLevelType w:val="hybridMultilevel"/>
    <w:tmpl w:val="816CAA9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73D335F2"/>
    <w:multiLevelType w:val="hybridMultilevel"/>
    <w:tmpl w:val="5D089064"/>
    <w:lvl w:ilvl="0" w:tplc="05D64FE4">
      <w:start w:val="6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4203E8C"/>
    <w:multiLevelType w:val="hybridMultilevel"/>
    <w:tmpl w:val="C34AAA32"/>
    <w:lvl w:ilvl="0" w:tplc="70A87B68">
      <w:start w:val="7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B78046D"/>
    <w:multiLevelType w:val="hybridMultilevel"/>
    <w:tmpl w:val="304AEBC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7D78266D"/>
    <w:multiLevelType w:val="hybridMultilevel"/>
    <w:tmpl w:val="014E533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586038370">
    <w:abstractNumId w:val="25"/>
  </w:num>
  <w:num w:numId="2" w16cid:durableId="587422169">
    <w:abstractNumId w:val="4"/>
  </w:num>
  <w:num w:numId="3" w16cid:durableId="1342319965">
    <w:abstractNumId w:val="14"/>
  </w:num>
  <w:num w:numId="4" w16cid:durableId="1504665435">
    <w:abstractNumId w:val="5"/>
  </w:num>
  <w:num w:numId="5" w16cid:durableId="204489294">
    <w:abstractNumId w:val="19"/>
  </w:num>
  <w:num w:numId="6" w16cid:durableId="1069619533">
    <w:abstractNumId w:val="22"/>
  </w:num>
  <w:num w:numId="7" w16cid:durableId="177622124">
    <w:abstractNumId w:val="54"/>
  </w:num>
  <w:num w:numId="8" w16cid:durableId="2014214080">
    <w:abstractNumId w:val="16"/>
  </w:num>
  <w:num w:numId="9" w16cid:durableId="1832016064">
    <w:abstractNumId w:val="36"/>
  </w:num>
  <w:num w:numId="10" w16cid:durableId="1062607033">
    <w:abstractNumId w:val="45"/>
  </w:num>
  <w:num w:numId="11" w16cid:durableId="580287305">
    <w:abstractNumId w:val="46"/>
  </w:num>
  <w:num w:numId="12" w16cid:durableId="1866820871">
    <w:abstractNumId w:val="37"/>
  </w:num>
  <w:num w:numId="13" w16cid:durableId="1302150249">
    <w:abstractNumId w:val="26"/>
  </w:num>
  <w:num w:numId="14" w16cid:durableId="1075130864">
    <w:abstractNumId w:val="30"/>
  </w:num>
  <w:num w:numId="15" w16cid:durableId="351689569">
    <w:abstractNumId w:val="2"/>
  </w:num>
  <w:num w:numId="16" w16cid:durableId="765614260">
    <w:abstractNumId w:val="35"/>
  </w:num>
  <w:num w:numId="17" w16cid:durableId="951475268">
    <w:abstractNumId w:val="20"/>
  </w:num>
  <w:num w:numId="18" w16cid:durableId="598832006">
    <w:abstractNumId w:val="15"/>
  </w:num>
  <w:num w:numId="19" w16cid:durableId="1829589512">
    <w:abstractNumId w:val="52"/>
  </w:num>
  <w:num w:numId="20" w16cid:durableId="1863785153">
    <w:abstractNumId w:val="48"/>
  </w:num>
  <w:num w:numId="21" w16cid:durableId="522979630">
    <w:abstractNumId w:val="27"/>
  </w:num>
  <w:num w:numId="22" w16cid:durableId="291443920">
    <w:abstractNumId w:val="17"/>
  </w:num>
  <w:num w:numId="23" w16cid:durableId="1118719364">
    <w:abstractNumId w:val="29"/>
  </w:num>
  <w:num w:numId="24" w16cid:durableId="1218668670">
    <w:abstractNumId w:val="51"/>
  </w:num>
  <w:num w:numId="25" w16cid:durableId="1430154501">
    <w:abstractNumId w:val="53"/>
  </w:num>
  <w:num w:numId="26" w16cid:durableId="1846482399">
    <w:abstractNumId w:val="11"/>
  </w:num>
  <w:num w:numId="27" w16cid:durableId="167603023">
    <w:abstractNumId w:val="7"/>
  </w:num>
  <w:num w:numId="28" w16cid:durableId="552231981">
    <w:abstractNumId w:val="31"/>
  </w:num>
  <w:num w:numId="29" w16cid:durableId="1007749233">
    <w:abstractNumId w:val="42"/>
  </w:num>
  <w:num w:numId="30" w16cid:durableId="1767311720">
    <w:abstractNumId w:val="47"/>
  </w:num>
  <w:num w:numId="31" w16cid:durableId="1921518028">
    <w:abstractNumId w:val="34"/>
  </w:num>
  <w:num w:numId="32" w16cid:durableId="355548278">
    <w:abstractNumId w:val="10"/>
  </w:num>
  <w:num w:numId="33" w16cid:durableId="37560155">
    <w:abstractNumId w:val="13"/>
  </w:num>
  <w:num w:numId="34" w16cid:durableId="923612391">
    <w:abstractNumId w:val="23"/>
  </w:num>
  <w:num w:numId="35" w16cid:durableId="2002808552">
    <w:abstractNumId w:val="9"/>
  </w:num>
  <w:num w:numId="36" w16cid:durableId="419448974">
    <w:abstractNumId w:val="24"/>
  </w:num>
  <w:num w:numId="37" w16cid:durableId="1133213837">
    <w:abstractNumId w:val="6"/>
  </w:num>
  <w:num w:numId="38" w16cid:durableId="1976254886">
    <w:abstractNumId w:val="8"/>
  </w:num>
  <w:num w:numId="39" w16cid:durableId="851454568">
    <w:abstractNumId w:val="33"/>
  </w:num>
  <w:num w:numId="40" w16cid:durableId="1599949685">
    <w:abstractNumId w:val="3"/>
  </w:num>
  <w:num w:numId="41" w16cid:durableId="500507941">
    <w:abstractNumId w:val="40"/>
  </w:num>
  <w:num w:numId="42" w16cid:durableId="882133152">
    <w:abstractNumId w:val="18"/>
  </w:num>
  <w:num w:numId="43" w16cid:durableId="678121600">
    <w:abstractNumId w:val="28"/>
  </w:num>
  <w:num w:numId="44" w16cid:durableId="1369259252">
    <w:abstractNumId w:val="43"/>
  </w:num>
  <w:num w:numId="45" w16cid:durableId="1256863491">
    <w:abstractNumId w:val="1"/>
  </w:num>
  <w:num w:numId="46" w16cid:durableId="13463402">
    <w:abstractNumId w:val="41"/>
  </w:num>
  <w:num w:numId="47" w16cid:durableId="1279529091">
    <w:abstractNumId w:val="32"/>
  </w:num>
  <w:num w:numId="48" w16cid:durableId="52699980">
    <w:abstractNumId w:val="12"/>
  </w:num>
  <w:num w:numId="49" w16cid:durableId="755172205">
    <w:abstractNumId w:val="49"/>
  </w:num>
  <w:num w:numId="50" w16cid:durableId="119804256">
    <w:abstractNumId w:val="21"/>
  </w:num>
  <w:num w:numId="51" w16cid:durableId="767651898">
    <w:abstractNumId w:val="50"/>
  </w:num>
  <w:num w:numId="52" w16cid:durableId="64765487">
    <w:abstractNumId w:val="0"/>
  </w:num>
  <w:num w:numId="53" w16cid:durableId="815222293">
    <w:abstractNumId w:val="38"/>
  </w:num>
  <w:num w:numId="54" w16cid:durableId="707797575">
    <w:abstractNumId w:val="39"/>
  </w:num>
  <w:num w:numId="55" w16cid:durableId="257103084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1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0as29v4pv55jexw2ovd0wn0tdwfzrxpazx&quot;&gt;My EndNote Library-Converted&lt;record-ids&gt;&lt;item&gt;697&lt;/item&gt;&lt;item&gt;698&lt;/item&gt;&lt;item&gt;699&lt;/item&gt;&lt;item&gt;703&lt;/item&gt;&lt;item&gt;704&lt;/item&gt;&lt;item&gt;705&lt;/item&gt;&lt;item&gt;706&lt;/item&gt;&lt;item&gt;707&lt;/item&gt;&lt;item&gt;708&lt;/item&gt;&lt;item&gt;709&lt;/item&gt;&lt;item&gt;710&lt;/item&gt;&lt;item&gt;714&lt;/item&gt;&lt;item&gt;715&lt;/item&gt;&lt;item&gt;716&lt;/item&gt;&lt;item&gt;1302&lt;/item&gt;&lt;item&gt;1303&lt;/item&gt;&lt;item&gt;1304&lt;/item&gt;&lt;/record-ids&gt;&lt;/item&gt;&lt;/Libraries&gt;"/>
  </w:docVars>
  <w:rsids>
    <w:rsidRoot w:val="00684A54"/>
    <w:rsid w:val="00004990"/>
    <w:rsid w:val="00005341"/>
    <w:rsid w:val="0000560C"/>
    <w:rsid w:val="00006015"/>
    <w:rsid w:val="00007209"/>
    <w:rsid w:val="00010890"/>
    <w:rsid w:val="000113BC"/>
    <w:rsid w:val="00012C5F"/>
    <w:rsid w:val="00014755"/>
    <w:rsid w:val="000169AC"/>
    <w:rsid w:val="000179C1"/>
    <w:rsid w:val="00017AAD"/>
    <w:rsid w:val="00022E29"/>
    <w:rsid w:val="00024251"/>
    <w:rsid w:val="0002540B"/>
    <w:rsid w:val="00025D13"/>
    <w:rsid w:val="00026899"/>
    <w:rsid w:val="00027A49"/>
    <w:rsid w:val="00030DA5"/>
    <w:rsid w:val="000316E2"/>
    <w:rsid w:val="00031906"/>
    <w:rsid w:val="000334F2"/>
    <w:rsid w:val="000336F3"/>
    <w:rsid w:val="0003444F"/>
    <w:rsid w:val="000350F9"/>
    <w:rsid w:val="00036796"/>
    <w:rsid w:val="00036D86"/>
    <w:rsid w:val="00037035"/>
    <w:rsid w:val="00037764"/>
    <w:rsid w:val="00040307"/>
    <w:rsid w:val="000414A9"/>
    <w:rsid w:val="000414F8"/>
    <w:rsid w:val="00042E7C"/>
    <w:rsid w:val="000444DE"/>
    <w:rsid w:val="00044836"/>
    <w:rsid w:val="000448FB"/>
    <w:rsid w:val="00044B58"/>
    <w:rsid w:val="0004510B"/>
    <w:rsid w:val="000468B7"/>
    <w:rsid w:val="0005082C"/>
    <w:rsid w:val="0005187D"/>
    <w:rsid w:val="0005208F"/>
    <w:rsid w:val="0005421F"/>
    <w:rsid w:val="00054733"/>
    <w:rsid w:val="00054BB2"/>
    <w:rsid w:val="00055FE9"/>
    <w:rsid w:val="0005709C"/>
    <w:rsid w:val="00057DFC"/>
    <w:rsid w:val="00060B27"/>
    <w:rsid w:val="000614D0"/>
    <w:rsid w:val="00061DE1"/>
    <w:rsid w:val="00062A33"/>
    <w:rsid w:val="00064A23"/>
    <w:rsid w:val="00064A78"/>
    <w:rsid w:val="00064D80"/>
    <w:rsid w:val="00065242"/>
    <w:rsid w:val="00065A28"/>
    <w:rsid w:val="00070246"/>
    <w:rsid w:val="00071D87"/>
    <w:rsid w:val="00072B64"/>
    <w:rsid w:val="00073A04"/>
    <w:rsid w:val="000744A7"/>
    <w:rsid w:val="00075307"/>
    <w:rsid w:val="0007587A"/>
    <w:rsid w:val="00077743"/>
    <w:rsid w:val="00077C5E"/>
    <w:rsid w:val="0008020C"/>
    <w:rsid w:val="000817C8"/>
    <w:rsid w:val="00082627"/>
    <w:rsid w:val="00083CFC"/>
    <w:rsid w:val="00087CB4"/>
    <w:rsid w:val="00091013"/>
    <w:rsid w:val="0009448F"/>
    <w:rsid w:val="00097114"/>
    <w:rsid w:val="000A10A1"/>
    <w:rsid w:val="000A34F1"/>
    <w:rsid w:val="000A4415"/>
    <w:rsid w:val="000A4FCE"/>
    <w:rsid w:val="000A731F"/>
    <w:rsid w:val="000A78FB"/>
    <w:rsid w:val="000B4631"/>
    <w:rsid w:val="000B5018"/>
    <w:rsid w:val="000B5615"/>
    <w:rsid w:val="000B5A3D"/>
    <w:rsid w:val="000B664A"/>
    <w:rsid w:val="000B6B54"/>
    <w:rsid w:val="000B718E"/>
    <w:rsid w:val="000C02AE"/>
    <w:rsid w:val="000C04A5"/>
    <w:rsid w:val="000C1386"/>
    <w:rsid w:val="000C1D05"/>
    <w:rsid w:val="000C1D2E"/>
    <w:rsid w:val="000C26FB"/>
    <w:rsid w:val="000C2956"/>
    <w:rsid w:val="000C29CE"/>
    <w:rsid w:val="000C30E0"/>
    <w:rsid w:val="000C3F31"/>
    <w:rsid w:val="000C4ECC"/>
    <w:rsid w:val="000C50B0"/>
    <w:rsid w:val="000C533E"/>
    <w:rsid w:val="000C742B"/>
    <w:rsid w:val="000C74E6"/>
    <w:rsid w:val="000C7A45"/>
    <w:rsid w:val="000C7F7F"/>
    <w:rsid w:val="000D0395"/>
    <w:rsid w:val="000D06EA"/>
    <w:rsid w:val="000D07A8"/>
    <w:rsid w:val="000D1B36"/>
    <w:rsid w:val="000D27C1"/>
    <w:rsid w:val="000D3E0F"/>
    <w:rsid w:val="000D57F4"/>
    <w:rsid w:val="000D62BD"/>
    <w:rsid w:val="000D77DA"/>
    <w:rsid w:val="000E03F3"/>
    <w:rsid w:val="000E080E"/>
    <w:rsid w:val="000E2F5B"/>
    <w:rsid w:val="000E33E0"/>
    <w:rsid w:val="000E4BD6"/>
    <w:rsid w:val="000E5170"/>
    <w:rsid w:val="000E5A54"/>
    <w:rsid w:val="000E5A57"/>
    <w:rsid w:val="000E6490"/>
    <w:rsid w:val="000E7880"/>
    <w:rsid w:val="000E79AB"/>
    <w:rsid w:val="000F039D"/>
    <w:rsid w:val="000F2DC1"/>
    <w:rsid w:val="000F57F4"/>
    <w:rsid w:val="000F66B8"/>
    <w:rsid w:val="000F6A83"/>
    <w:rsid w:val="001003C6"/>
    <w:rsid w:val="00102850"/>
    <w:rsid w:val="00103C4E"/>
    <w:rsid w:val="00103C61"/>
    <w:rsid w:val="00104C53"/>
    <w:rsid w:val="00104CC8"/>
    <w:rsid w:val="00104DD5"/>
    <w:rsid w:val="00106250"/>
    <w:rsid w:val="0010664D"/>
    <w:rsid w:val="00110937"/>
    <w:rsid w:val="00111053"/>
    <w:rsid w:val="00111C71"/>
    <w:rsid w:val="001129D0"/>
    <w:rsid w:val="0011394B"/>
    <w:rsid w:val="00114B4E"/>
    <w:rsid w:val="001157DF"/>
    <w:rsid w:val="00115ECA"/>
    <w:rsid w:val="0011613F"/>
    <w:rsid w:val="0011673D"/>
    <w:rsid w:val="00116D19"/>
    <w:rsid w:val="00117095"/>
    <w:rsid w:val="0012024C"/>
    <w:rsid w:val="0012116C"/>
    <w:rsid w:val="0012126F"/>
    <w:rsid w:val="00122BF0"/>
    <w:rsid w:val="001240F0"/>
    <w:rsid w:val="001241CF"/>
    <w:rsid w:val="00124734"/>
    <w:rsid w:val="00124FB9"/>
    <w:rsid w:val="0012658C"/>
    <w:rsid w:val="001265CC"/>
    <w:rsid w:val="001273AE"/>
    <w:rsid w:val="00130AED"/>
    <w:rsid w:val="00130F1A"/>
    <w:rsid w:val="0013138A"/>
    <w:rsid w:val="00132634"/>
    <w:rsid w:val="0013389E"/>
    <w:rsid w:val="00133A72"/>
    <w:rsid w:val="001343C5"/>
    <w:rsid w:val="00134603"/>
    <w:rsid w:val="00134B89"/>
    <w:rsid w:val="00135613"/>
    <w:rsid w:val="001359F9"/>
    <w:rsid w:val="001361C8"/>
    <w:rsid w:val="001362F5"/>
    <w:rsid w:val="0013648F"/>
    <w:rsid w:val="001373AF"/>
    <w:rsid w:val="00140764"/>
    <w:rsid w:val="00144F04"/>
    <w:rsid w:val="00146120"/>
    <w:rsid w:val="00146EC3"/>
    <w:rsid w:val="00147123"/>
    <w:rsid w:val="00151AF6"/>
    <w:rsid w:val="00151BAF"/>
    <w:rsid w:val="001523B4"/>
    <w:rsid w:val="001532EA"/>
    <w:rsid w:val="00153322"/>
    <w:rsid w:val="00153769"/>
    <w:rsid w:val="001541E2"/>
    <w:rsid w:val="0015475A"/>
    <w:rsid w:val="00154D7C"/>
    <w:rsid w:val="00155F17"/>
    <w:rsid w:val="001566B3"/>
    <w:rsid w:val="00156E14"/>
    <w:rsid w:val="001619B7"/>
    <w:rsid w:val="001647C4"/>
    <w:rsid w:val="0016495B"/>
    <w:rsid w:val="00164DFA"/>
    <w:rsid w:val="00167976"/>
    <w:rsid w:val="00167DB6"/>
    <w:rsid w:val="0017063A"/>
    <w:rsid w:val="00170879"/>
    <w:rsid w:val="00172948"/>
    <w:rsid w:val="00174788"/>
    <w:rsid w:val="001762A4"/>
    <w:rsid w:val="00176C8F"/>
    <w:rsid w:val="00176E7C"/>
    <w:rsid w:val="0017797B"/>
    <w:rsid w:val="0018227B"/>
    <w:rsid w:val="0018374C"/>
    <w:rsid w:val="00183F41"/>
    <w:rsid w:val="00184282"/>
    <w:rsid w:val="00184AC1"/>
    <w:rsid w:val="0018582E"/>
    <w:rsid w:val="00186036"/>
    <w:rsid w:val="00187419"/>
    <w:rsid w:val="00190054"/>
    <w:rsid w:val="00192419"/>
    <w:rsid w:val="00192AEE"/>
    <w:rsid w:val="00193055"/>
    <w:rsid w:val="00194DE0"/>
    <w:rsid w:val="00195D63"/>
    <w:rsid w:val="001A0497"/>
    <w:rsid w:val="001A061B"/>
    <w:rsid w:val="001A0C48"/>
    <w:rsid w:val="001A16AB"/>
    <w:rsid w:val="001A3814"/>
    <w:rsid w:val="001A5969"/>
    <w:rsid w:val="001A7B27"/>
    <w:rsid w:val="001B1121"/>
    <w:rsid w:val="001B1E85"/>
    <w:rsid w:val="001B4406"/>
    <w:rsid w:val="001B60F5"/>
    <w:rsid w:val="001B61B3"/>
    <w:rsid w:val="001B7153"/>
    <w:rsid w:val="001B7F3C"/>
    <w:rsid w:val="001C18BF"/>
    <w:rsid w:val="001C2E21"/>
    <w:rsid w:val="001C46EF"/>
    <w:rsid w:val="001C533E"/>
    <w:rsid w:val="001C5637"/>
    <w:rsid w:val="001C5ABE"/>
    <w:rsid w:val="001C6B6F"/>
    <w:rsid w:val="001C6D5B"/>
    <w:rsid w:val="001C7389"/>
    <w:rsid w:val="001C77D8"/>
    <w:rsid w:val="001D0607"/>
    <w:rsid w:val="001D109E"/>
    <w:rsid w:val="001D1C40"/>
    <w:rsid w:val="001D216F"/>
    <w:rsid w:val="001D26ED"/>
    <w:rsid w:val="001D2F20"/>
    <w:rsid w:val="001D320A"/>
    <w:rsid w:val="001D35F8"/>
    <w:rsid w:val="001D3722"/>
    <w:rsid w:val="001D38B8"/>
    <w:rsid w:val="001D41C5"/>
    <w:rsid w:val="001D4EF8"/>
    <w:rsid w:val="001D57F4"/>
    <w:rsid w:val="001E02C6"/>
    <w:rsid w:val="001E12A8"/>
    <w:rsid w:val="001E180D"/>
    <w:rsid w:val="001E41D2"/>
    <w:rsid w:val="001E423D"/>
    <w:rsid w:val="001E5512"/>
    <w:rsid w:val="001E5BC0"/>
    <w:rsid w:val="001E6020"/>
    <w:rsid w:val="001E6861"/>
    <w:rsid w:val="001E7390"/>
    <w:rsid w:val="001E79E8"/>
    <w:rsid w:val="001E7C85"/>
    <w:rsid w:val="001F171B"/>
    <w:rsid w:val="001F4C3F"/>
    <w:rsid w:val="001F53AF"/>
    <w:rsid w:val="001F6516"/>
    <w:rsid w:val="001F6B1F"/>
    <w:rsid w:val="00200336"/>
    <w:rsid w:val="0020260A"/>
    <w:rsid w:val="00203089"/>
    <w:rsid w:val="00203182"/>
    <w:rsid w:val="00203527"/>
    <w:rsid w:val="002046C9"/>
    <w:rsid w:val="00204A14"/>
    <w:rsid w:val="002058AE"/>
    <w:rsid w:val="0020603E"/>
    <w:rsid w:val="002070DA"/>
    <w:rsid w:val="00211026"/>
    <w:rsid w:val="00211446"/>
    <w:rsid w:val="002139DA"/>
    <w:rsid w:val="00213B68"/>
    <w:rsid w:val="00213EFF"/>
    <w:rsid w:val="0021581B"/>
    <w:rsid w:val="00216F20"/>
    <w:rsid w:val="00217575"/>
    <w:rsid w:val="002179B8"/>
    <w:rsid w:val="00217A13"/>
    <w:rsid w:val="002200BE"/>
    <w:rsid w:val="00220736"/>
    <w:rsid w:val="00220C64"/>
    <w:rsid w:val="00222374"/>
    <w:rsid w:val="00223816"/>
    <w:rsid w:val="00223DCF"/>
    <w:rsid w:val="00224581"/>
    <w:rsid w:val="00224D0C"/>
    <w:rsid w:val="00224E20"/>
    <w:rsid w:val="00225B50"/>
    <w:rsid w:val="0022755B"/>
    <w:rsid w:val="0022763F"/>
    <w:rsid w:val="00231E7E"/>
    <w:rsid w:val="0023364F"/>
    <w:rsid w:val="00233EC5"/>
    <w:rsid w:val="00234466"/>
    <w:rsid w:val="00235F28"/>
    <w:rsid w:val="0023670B"/>
    <w:rsid w:val="00236767"/>
    <w:rsid w:val="002367B7"/>
    <w:rsid w:val="00240010"/>
    <w:rsid w:val="00240488"/>
    <w:rsid w:val="002407EE"/>
    <w:rsid w:val="002426D7"/>
    <w:rsid w:val="00242FF7"/>
    <w:rsid w:val="002437D4"/>
    <w:rsid w:val="00244090"/>
    <w:rsid w:val="002440CD"/>
    <w:rsid w:val="0024513D"/>
    <w:rsid w:val="00247F53"/>
    <w:rsid w:val="00251338"/>
    <w:rsid w:val="002519EB"/>
    <w:rsid w:val="0025461D"/>
    <w:rsid w:val="002546E1"/>
    <w:rsid w:val="00260022"/>
    <w:rsid w:val="00260CB4"/>
    <w:rsid w:val="00263586"/>
    <w:rsid w:val="00263998"/>
    <w:rsid w:val="002665CD"/>
    <w:rsid w:val="00270068"/>
    <w:rsid w:val="002718FD"/>
    <w:rsid w:val="00273670"/>
    <w:rsid w:val="00273E87"/>
    <w:rsid w:val="002743F6"/>
    <w:rsid w:val="00275118"/>
    <w:rsid w:val="00275749"/>
    <w:rsid w:val="00275BC2"/>
    <w:rsid w:val="002761D2"/>
    <w:rsid w:val="00277F3A"/>
    <w:rsid w:val="002835D6"/>
    <w:rsid w:val="00283FAF"/>
    <w:rsid w:val="002844CC"/>
    <w:rsid w:val="002847C3"/>
    <w:rsid w:val="00285329"/>
    <w:rsid w:val="00287B2A"/>
    <w:rsid w:val="002905CC"/>
    <w:rsid w:val="00290F44"/>
    <w:rsid w:val="00292F9A"/>
    <w:rsid w:val="00293A2E"/>
    <w:rsid w:val="00293E88"/>
    <w:rsid w:val="00294E6A"/>
    <w:rsid w:val="002965A6"/>
    <w:rsid w:val="00296B72"/>
    <w:rsid w:val="002A270F"/>
    <w:rsid w:val="002A30FD"/>
    <w:rsid w:val="002A3982"/>
    <w:rsid w:val="002A79D6"/>
    <w:rsid w:val="002B0272"/>
    <w:rsid w:val="002B1480"/>
    <w:rsid w:val="002B4180"/>
    <w:rsid w:val="002B5052"/>
    <w:rsid w:val="002B7EA4"/>
    <w:rsid w:val="002B7ECC"/>
    <w:rsid w:val="002C0453"/>
    <w:rsid w:val="002C0D5E"/>
    <w:rsid w:val="002C1AF5"/>
    <w:rsid w:val="002C1B9A"/>
    <w:rsid w:val="002C2070"/>
    <w:rsid w:val="002C22BD"/>
    <w:rsid w:val="002C393A"/>
    <w:rsid w:val="002C6574"/>
    <w:rsid w:val="002C7A47"/>
    <w:rsid w:val="002C7B12"/>
    <w:rsid w:val="002D0499"/>
    <w:rsid w:val="002D094E"/>
    <w:rsid w:val="002D181A"/>
    <w:rsid w:val="002D187C"/>
    <w:rsid w:val="002D27CA"/>
    <w:rsid w:val="002D380A"/>
    <w:rsid w:val="002D41F0"/>
    <w:rsid w:val="002D4BA1"/>
    <w:rsid w:val="002D65EE"/>
    <w:rsid w:val="002D7C6E"/>
    <w:rsid w:val="002E24B1"/>
    <w:rsid w:val="002E253A"/>
    <w:rsid w:val="002E3E20"/>
    <w:rsid w:val="002E709D"/>
    <w:rsid w:val="002E73CA"/>
    <w:rsid w:val="002F0298"/>
    <w:rsid w:val="002F1713"/>
    <w:rsid w:val="002F1B78"/>
    <w:rsid w:val="002F3CEB"/>
    <w:rsid w:val="003023E6"/>
    <w:rsid w:val="003024F0"/>
    <w:rsid w:val="003029A8"/>
    <w:rsid w:val="003040C4"/>
    <w:rsid w:val="0030429F"/>
    <w:rsid w:val="00304AE0"/>
    <w:rsid w:val="0030694A"/>
    <w:rsid w:val="0030696F"/>
    <w:rsid w:val="003071BD"/>
    <w:rsid w:val="00307A64"/>
    <w:rsid w:val="00307D4C"/>
    <w:rsid w:val="00310198"/>
    <w:rsid w:val="003101EC"/>
    <w:rsid w:val="00310D03"/>
    <w:rsid w:val="003130F3"/>
    <w:rsid w:val="0031323B"/>
    <w:rsid w:val="003139D0"/>
    <w:rsid w:val="003142B5"/>
    <w:rsid w:val="0031546C"/>
    <w:rsid w:val="00315615"/>
    <w:rsid w:val="00315863"/>
    <w:rsid w:val="00317804"/>
    <w:rsid w:val="00320D04"/>
    <w:rsid w:val="00326BBB"/>
    <w:rsid w:val="00327899"/>
    <w:rsid w:val="00327CFC"/>
    <w:rsid w:val="00327DFC"/>
    <w:rsid w:val="0033004A"/>
    <w:rsid w:val="00330A8A"/>
    <w:rsid w:val="003310D3"/>
    <w:rsid w:val="00332EEF"/>
    <w:rsid w:val="00333FE8"/>
    <w:rsid w:val="00334165"/>
    <w:rsid w:val="00335194"/>
    <w:rsid w:val="00335994"/>
    <w:rsid w:val="00336997"/>
    <w:rsid w:val="003427C7"/>
    <w:rsid w:val="003449B1"/>
    <w:rsid w:val="00344AEB"/>
    <w:rsid w:val="003458D0"/>
    <w:rsid w:val="00347733"/>
    <w:rsid w:val="00353403"/>
    <w:rsid w:val="00354991"/>
    <w:rsid w:val="003549EA"/>
    <w:rsid w:val="00354EBB"/>
    <w:rsid w:val="00354FBB"/>
    <w:rsid w:val="00360C8B"/>
    <w:rsid w:val="00361D12"/>
    <w:rsid w:val="003626F0"/>
    <w:rsid w:val="0036297C"/>
    <w:rsid w:val="00363791"/>
    <w:rsid w:val="00363D53"/>
    <w:rsid w:val="00363DD3"/>
    <w:rsid w:val="00366FD8"/>
    <w:rsid w:val="003671AF"/>
    <w:rsid w:val="003676E1"/>
    <w:rsid w:val="00371174"/>
    <w:rsid w:val="0037206D"/>
    <w:rsid w:val="003726FD"/>
    <w:rsid w:val="00373BCD"/>
    <w:rsid w:val="003741AA"/>
    <w:rsid w:val="003772A2"/>
    <w:rsid w:val="00377DB9"/>
    <w:rsid w:val="003804CC"/>
    <w:rsid w:val="003811CC"/>
    <w:rsid w:val="00382B38"/>
    <w:rsid w:val="0038306E"/>
    <w:rsid w:val="00384D94"/>
    <w:rsid w:val="00384E2C"/>
    <w:rsid w:val="00386003"/>
    <w:rsid w:val="00390005"/>
    <w:rsid w:val="003903D0"/>
    <w:rsid w:val="003906D0"/>
    <w:rsid w:val="0039216D"/>
    <w:rsid w:val="003924B9"/>
    <w:rsid w:val="00394292"/>
    <w:rsid w:val="003944B6"/>
    <w:rsid w:val="00396FAA"/>
    <w:rsid w:val="00397698"/>
    <w:rsid w:val="003A202F"/>
    <w:rsid w:val="003A216D"/>
    <w:rsid w:val="003A2B04"/>
    <w:rsid w:val="003A2B53"/>
    <w:rsid w:val="003A4E86"/>
    <w:rsid w:val="003A65AD"/>
    <w:rsid w:val="003B08C7"/>
    <w:rsid w:val="003B14D9"/>
    <w:rsid w:val="003B1D1E"/>
    <w:rsid w:val="003B28E1"/>
    <w:rsid w:val="003B3537"/>
    <w:rsid w:val="003B3936"/>
    <w:rsid w:val="003B4201"/>
    <w:rsid w:val="003B4DAC"/>
    <w:rsid w:val="003B50A8"/>
    <w:rsid w:val="003B5C1F"/>
    <w:rsid w:val="003B5E0D"/>
    <w:rsid w:val="003B62FB"/>
    <w:rsid w:val="003B6599"/>
    <w:rsid w:val="003B73E2"/>
    <w:rsid w:val="003B7995"/>
    <w:rsid w:val="003C063F"/>
    <w:rsid w:val="003C0EC4"/>
    <w:rsid w:val="003C12FA"/>
    <w:rsid w:val="003C1BF0"/>
    <w:rsid w:val="003C234F"/>
    <w:rsid w:val="003C2460"/>
    <w:rsid w:val="003C3F7B"/>
    <w:rsid w:val="003C48AA"/>
    <w:rsid w:val="003C4F94"/>
    <w:rsid w:val="003C5DF7"/>
    <w:rsid w:val="003C660D"/>
    <w:rsid w:val="003C68B8"/>
    <w:rsid w:val="003C6EBA"/>
    <w:rsid w:val="003C7763"/>
    <w:rsid w:val="003C79ED"/>
    <w:rsid w:val="003D0479"/>
    <w:rsid w:val="003D06F8"/>
    <w:rsid w:val="003D0C60"/>
    <w:rsid w:val="003D0E79"/>
    <w:rsid w:val="003D219B"/>
    <w:rsid w:val="003D2354"/>
    <w:rsid w:val="003D23D4"/>
    <w:rsid w:val="003D3676"/>
    <w:rsid w:val="003D4728"/>
    <w:rsid w:val="003D6DA1"/>
    <w:rsid w:val="003D7BF9"/>
    <w:rsid w:val="003E1523"/>
    <w:rsid w:val="003E2AAE"/>
    <w:rsid w:val="003E30FD"/>
    <w:rsid w:val="003E3C15"/>
    <w:rsid w:val="003E4035"/>
    <w:rsid w:val="003E4350"/>
    <w:rsid w:val="003E689D"/>
    <w:rsid w:val="003E6A14"/>
    <w:rsid w:val="003E717F"/>
    <w:rsid w:val="003E784B"/>
    <w:rsid w:val="003E7E87"/>
    <w:rsid w:val="003F1860"/>
    <w:rsid w:val="003F293C"/>
    <w:rsid w:val="003F35BF"/>
    <w:rsid w:val="003F5752"/>
    <w:rsid w:val="003F60EF"/>
    <w:rsid w:val="003F68E0"/>
    <w:rsid w:val="003F750F"/>
    <w:rsid w:val="00402738"/>
    <w:rsid w:val="0040475A"/>
    <w:rsid w:val="004047EB"/>
    <w:rsid w:val="00405190"/>
    <w:rsid w:val="0040598A"/>
    <w:rsid w:val="00405D61"/>
    <w:rsid w:val="004110CB"/>
    <w:rsid w:val="00411A54"/>
    <w:rsid w:val="00412387"/>
    <w:rsid w:val="00412FDE"/>
    <w:rsid w:val="00415160"/>
    <w:rsid w:val="00417C17"/>
    <w:rsid w:val="004218A4"/>
    <w:rsid w:val="00421AE7"/>
    <w:rsid w:val="00422A80"/>
    <w:rsid w:val="004235E7"/>
    <w:rsid w:val="0042505E"/>
    <w:rsid w:val="00426383"/>
    <w:rsid w:val="00427332"/>
    <w:rsid w:val="004336C8"/>
    <w:rsid w:val="0043435E"/>
    <w:rsid w:val="00435867"/>
    <w:rsid w:val="004360D7"/>
    <w:rsid w:val="00437756"/>
    <w:rsid w:val="00437A08"/>
    <w:rsid w:val="00437D9D"/>
    <w:rsid w:val="00437DF8"/>
    <w:rsid w:val="0044169A"/>
    <w:rsid w:val="0044242B"/>
    <w:rsid w:val="00442C44"/>
    <w:rsid w:val="00443B82"/>
    <w:rsid w:val="004441F3"/>
    <w:rsid w:val="004444C5"/>
    <w:rsid w:val="004458C2"/>
    <w:rsid w:val="00447A03"/>
    <w:rsid w:val="00450CA4"/>
    <w:rsid w:val="00450DDF"/>
    <w:rsid w:val="00453A56"/>
    <w:rsid w:val="00455AFB"/>
    <w:rsid w:val="00460A22"/>
    <w:rsid w:val="00465F5D"/>
    <w:rsid w:val="004661EB"/>
    <w:rsid w:val="00467D79"/>
    <w:rsid w:val="00470ED2"/>
    <w:rsid w:val="0047233B"/>
    <w:rsid w:val="004803A9"/>
    <w:rsid w:val="0048136B"/>
    <w:rsid w:val="00481C39"/>
    <w:rsid w:val="0048276E"/>
    <w:rsid w:val="00484FBE"/>
    <w:rsid w:val="00485208"/>
    <w:rsid w:val="00486F3E"/>
    <w:rsid w:val="00490C20"/>
    <w:rsid w:val="00491B47"/>
    <w:rsid w:val="00494B9A"/>
    <w:rsid w:val="004967E5"/>
    <w:rsid w:val="004968C0"/>
    <w:rsid w:val="004969A5"/>
    <w:rsid w:val="004A02F5"/>
    <w:rsid w:val="004A1F97"/>
    <w:rsid w:val="004A2B77"/>
    <w:rsid w:val="004A44D3"/>
    <w:rsid w:val="004A560F"/>
    <w:rsid w:val="004A56EC"/>
    <w:rsid w:val="004A7B52"/>
    <w:rsid w:val="004B1070"/>
    <w:rsid w:val="004B2AED"/>
    <w:rsid w:val="004B3881"/>
    <w:rsid w:val="004B473F"/>
    <w:rsid w:val="004B560D"/>
    <w:rsid w:val="004B5E60"/>
    <w:rsid w:val="004B6A70"/>
    <w:rsid w:val="004B6E08"/>
    <w:rsid w:val="004C1DB3"/>
    <w:rsid w:val="004C22D4"/>
    <w:rsid w:val="004C2608"/>
    <w:rsid w:val="004C63D9"/>
    <w:rsid w:val="004C7FC0"/>
    <w:rsid w:val="004D005D"/>
    <w:rsid w:val="004D07F9"/>
    <w:rsid w:val="004D0B95"/>
    <w:rsid w:val="004D0D80"/>
    <w:rsid w:val="004D206D"/>
    <w:rsid w:val="004D4B4A"/>
    <w:rsid w:val="004D5140"/>
    <w:rsid w:val="004E085F"/>
    <w:rsid w:val="004E1E39"/>
    <w:rsid w:val="004E3A16"/>
    <w:rsid w:val="004E3AEE"/>
    <w:rsid w:val="004E6142"/>
    <w:rsid w:val="004E6E61"/>
    <w:rsid w:val="004E7D24"/>
    <w:rsid w:val="004F2709"/>
    <w:rsid w:val="004F27A4"/>
    <w:rsid w:val="004F3277"/>
    <w:rsid w:val="004F3D47"/>
    <w:rsid w:val="004F5BEE"/>
    <w:rsid w:val="004F67BF"/>
    <w:rsid w:val="0050005A"/>
    <w:rsid w:val="00500EC7"/>
    <w:rsid w:val="005022FE"/>
    <w:rsid w:val="0050274A"/>
    <w:rsid w:val="0050328A"/>
    <w:rsid w:val="0050374A"/>
    <w:rsid w:val="005049A4"/>
    <w:rsid w:val="0050650E"/>
    <w:rsid w:val="005066FE"/>
    <w:rsid w:val="00506D3B"/>
    <w:rsid w:val="00507249"/>
    <w:rsid w:val="005074E0"/>
    <w:rsid w:val="005101C0"/>
    <w:rsid w:val="0051082A"/>
    <w:rsid w:val="00510BBA"/>
    <w:rsid w:val="00511AFD"/>
    <w:rsid w:val="005152BC"/>
    <w:rsid w:val="0051634F"/>
    <w:rsid w:val="0051655C"/>
    <w:rsid w:val="00517081"/>
    <w:rsid w:val="00517497"/>
    <w:rsid w:val="00517557"/>
    <w:rsid w:val="005175CA"/>
    <w:rsid w:val="00520F37"/>
    <w:rsid w:val="00523B24"/>
    <w:rsid w:val="005248F3"/>
    <w:rsid w:val="005252B4"/>
    <w:rsid w:val="005271C9"/>
    <w:rsid w:val="00527848"/>
    <w:rsid w:val="00530E60"/>
    <w:rsid w:val="00532242"/>
    <w:rsid w:val="005322A7"/>
    <w:rsid w:val="00532CDD"/>
    <w:rsid w:val="00533095"/>
    <w:rsid w:val="0053486C"/>
    <w:rsid w:val="0053510D"/>
    <w:rsid w:val="005371B9"/>
    <w:rsid w:val="00537653"/>
    <w:rsid w:val="0053795E"/>
    <w:rsid w:val="00537DC9"/>
    <w:rsid w:val="00537E66"/>
    <w:rsid w:val="00537F9A"/>
    <w:rsid w:val="00541AEF"/>
    <w:rsid w:val="00541F51"/>
    <w:rsid w:val="005421A3"/>
    <w:rsid w:val="00543D03"/>
    <w:rsid w:val="00544BFB"/>
    <w:rsid w:val="00545013"/>
    <w:rsid w:val="0054683A"/>
    <w:rsid w:val="005468CB"/>
    <w:rsid w:val="00547936"/>
    <w:rsid w:val="00547F96"/>
    <w:rsid w:val="005500E3"/>
    <w:rsid w:val="00550222"/>
    <w:rsid w:val="005524C7"/>
    <w:rsid w:val="005549B2"/>
    <w:rsid w:val="00555853"/>
    <w:rsid w:val="00556D34"/>
    <w:rsid w:val="00557E33"/>
    <w:rsid w:val="00560745"/>
    <w:rsid w:val="00560A3C"/>
    <w:rsid w:val="00561987"/>
    <w:rsid w:val="00564767"/>
    <w:rsid w:val="005678F9"/>
    <w:rsid w:val="00570113"/>
    <w:rsid w:val="00571ABF"/>
    <w:rsid w:val="00571F3D"/>
    <w:rsid w:val="00572A12"/>
    <w:rsid w:val="00572C0D"/>
    <w:rsid w:val="00572E26"/>
    <w:rsid w:val="00573157"/>
    <w:rsid w:val="00575AEC"/>
    <w:rsid w:val="00576682"/>
    <w:rsid w:val="00576CC2"/>
    <w:rsid w:val="00576F75"/>
    <w:rsid w:val="00577D13"/>
    <w:rsid w:val="00581352"/>
    <w:rsid w:val="00582D2E"/>
    <w:rsid w:val="00583231"/>
    <w:rsid w:val="005835AE"/>
    <w:rsid w:val="00584712"/>
    <w:rsid w:val="0058616C"/>
    <w:rsid w:val="005903E3"/>
    <w:rsid w:val="00591AF0"/>
    <w:rsid w:val="005934F5"/>
    <w:rsid w:val="00593696"/>
    <w:rsid w:val="005941C1"/>
    <w:rsid w:val="005A0693"/>
    <w:rsid w:val="005A1763"/>
    <w:rsid w:val="005A31B1"/>
    <w:rsid w:val="005A39D5"/>
    <w:rsid w:val="005A3D2A"/>
    <w:rsid w:val="005A4611"/>
    <w:rsid w:val="005A51BB"/>
    <w:rsid w:val="005A7914"/>
    <w:rsid w:val="005B1BD2"/>
    <w:rsid w:val="005B1E81"/>
    <w:rsid w:val="005B4090"/>
    <w:rsid w:val="005B68BE"/>
    <w:rsid w:val="005C002F"/>
    <w:rsid w:val="005C3D54"/>
    <w:rsid w:val="005C5DE9"/>
    <w:rsid w:val="005C678C"/>
    <w:rsid w:val="005C7595"/>
    <w:rsid w:val="005D1B69"/>
    <w:rsid w:val="005D2011"/>
    <w:rsid w:val="005D2E23"/>
    <w:rsid w:val="005D2FDE"/>
    <w:rsid w:val="005D6065"/>
    <w:rsid w:val="005E0E18"/>
    <w:rsid w:val="005E1DCA"/>
    <w:rsid w:val="005E2338"/>
    <w:rsid w:val="005E2D9E"/>
    <w:rsid w:val="005E2F6A"/>
    <w:rsid w:val="005E3195"/>
    <w:rsid w:val="005E44DB"/>
    <w:rsid w:val="005E4936"/>
    <w:rsid w:val="005E4E87"/>
    <w:rsid w:val="005E553F"/>
    <w:rsid w:val="005E5629"/>
    <w:rsid w:val="005E6A66"/>
    <w:rsid w:val="005F1065"/>
    <w:rsid w:val="005F1504"/>
    <w:rsid w:val="005F1647"/>
    <w:rsid w:val="005F337C"/>
    <w:rsid w:val="005F3E21"/>
    <w:rsid w:val="005F48A2"/>
    <w:rsid w:val="005F4C6F"/>
    <w:rsid w:val="005F5053"/>
    <w:rsid w:val="005F6082"/>
    <w:rsid w:val="005F6350"/>
    <w:rsid w:val="005F6641"/>
    <w:rsid w:val="005F66E5"/>
    <w:rsid w:val="006008FA"/>
    <w:rsid w:val="00600C9B"/>
    <w:rsid w:val="00602A83"/>
    <w:rsid w:val="00602FCE"/>
    <w:rsid w:val="00603AC4"/>
    <w:rsid w:val="00603E23"/>
    <w:rsid w:val="00605FC2"/>
    <w:rsid w:val="006062F7"/>
    <w:rsid w:val="00606341"/>
    <w:rsid w:val="00610934"/>
    <w:rsid w:val="006137C0"/>
    <w:rsid w:val="00613FB1"/>
    <w:rsid w:val="00616A51"/>
    <w:rsid w:val="0061777C"/>
    <w:rsid w:val="00617D0A"/>
    <w:rsid w:val="00620F0E"/>
    <w:rsid w:val="0062286A"/>
    <w:rsid w:val="006241C9"/>
    <w:rsid w:val="006245D6"/>
    <w:rsid w:val="0062515D"/>
    <w:rsid w:val="00625376"/>
    <w:rsid w:val="00625D9D"/>
    <w:rsid w:val="006268F6"/>
    <w:rsid w:val="006269B0"/>
    <w:rsid w:val="00627B46"/>
    <w:rsid w:val="00627EB8"/>
    <w:rsid w:val="00631282"/>
    <w:rsid w:val="0063299E"/>
    <w:rsid w:val="00632E38"/>
    <w:rsid w:val="0063424C"/>
    <w:rsid w:val="00634653"/>
    <w:rsid w:val="006349CC"/>
    <w:rsid w:val="00634C9B"/>
    <w:rsid w:val="00634D18"/>
    <w:rsid w:val="00635691"/>
    <w:rsid w:val="0063591A"/>
    <w:rsid w:val="00637C31"/>
    <w:rsid w:val="00637C75"/>
    <w:rsid w:val="00641AB3"/>
    <w:rsid w:val="006429CE"/>
    <w:rsid w:val="006527F4"/>
    <w:rsid w:val="0065336C"/>
    <w:rsid w:val="00653A57"/>
    <w:rsid w:val="00655947"/>
    <w:rsid w:val="00655DAA"/>
    <w:rsid w:val="006561B9"/>
    <w:rsid w:val="00657A6D"/>
    <w:rsid w:val="00657FBF"/>
    <w:rsid w:val="006610B6"/>
    <w:rsid w:val="00667E15"/>
    <w:rsid w:val="006719C9"/>
    <w:rsid w:val="00671F93"/>
    <w:rsid w:val="00673D01"/>
    <w:rsid w:val="00674513"/>
    <w:rsid w:val="006745AB"/>
    <w:rsid w:val="00680D64"/>
    <w:rsid w:val="00681BCD"/>
    <w:rsid w:val="00682E50"/>
    <w:rsid w:val="006834D6"/>
    <w:rsid w:val="006835A9"/>
    <w:rsid w:val="0068390D"/>
    <w:rsid w:val="00684219"/>
    <w:rsid w:val="00684A54"/>
    <w:rsid w:val="00684F3E"/>
    <w:rsid w:val="00685196"/>
    <w:rsid w:val="006852A3"/>
    <w:rsid w:val="00685771"/>
    <w:rsid w:val="006860EF"/>
    <w:rsid w:val="0068620A"/>
    <w:rsid w:val="006864D9"/>
    <w:rsid w:val="006869AD"/>
    <w:rsid w:val="00687839"/>
    <w:rsid w:val="00690475"/>
    <w:rsid w:val="00690F82"/>
    <w:rsid w:val="006918E4"/>
    <w:rsid w:val="00692E39"/>
    <w:rsid w:val="006933C5"/>
    <w:rsid w:val="0069442B"/>
    <w:rsid w:val="0069483A"/>
    <w:rsid w:val="00694A2E"/>
    <w:rsid w:val="00695320"/>
    <w:rsid w:val="006A0DC0"/>
    <w:rsid w:val="006A106B"/>
    <w:rsid w:val="006A179D"/>
    <w:rsid w:val="006A26DF"/>
    <w:rsid w:val="006A3108"/>
    <w:rsid w:val="006A333E"/>
    <w:rsid w:val="006A3CEF"/>
    <w:rsid w:val="006A6F64"/>
    <w:rsid w:val="006B001A"/>
    <w:rsid w:val="006B04EA"/>
    <w:rsid w:val="006B0F04"/>
    <w:rsid w:val="006B12C0"/>
    <w:rsid w:val="006B1EC4"/>
    <w:rsid w:val="006B6C83"/>
    <w:rsid w:val="006B73E3"/>
    <w:rsid w:val="006B7D42"/>
    <w:rsid w:val="006C0FF9"/>
    <w:rsid w:val="006C54EB"/>
    <w:rsid w:val="006C66E0"/>
    <w:rsid w:val="006C6ED4"/>
    <w:rsid w:val="006C7DB9"/>
    <w:rsid w:val="006D1BD3"/>
    <w:rsid w:val="006D2531"/>
    <w:rsid w:val="006D26D9"/>
    <w:rsid w:val="006D2F9C"/>
    <w:rsid w:val="006D30B0"/>
    <w:rsid w:val="006D4BAC"/>
    <w:rsid w:val="006D654C"/>
    <w:rsid w:val="006D6CCF"/>
    <w:rsid w:val="006D7337"/>
    <w:rsid w:val="006E0439"/>
    <w:rsid w:val="006E1194"/>
    <w:rsid w:val="006E2945"/>
    <w:rsid w:val="006E56C6"/>
    <w:rsid w:val="006E702D"/>
    <w:rsid w:val="006F05DE"/>
    <w:rsid w:val="006F164A"/>
    <w:rsid w:val="006F1A17"/>
    <w:rsid w:val="006F35AA"/>
    <w:rsid w:val="006F4913"/>
    <w:rsid w:val="006F52BF"/>
    <w:rsid w:val="006F55EF"/>
    <w:rsid w:val="006F6AAD"/>
    <w:rsid w:val="006F7962"/>
    <w:rsid w:val="006F79BE"/>
    <w:rsid w:val="00700FEF"/>
    <w:rsid w:val="0070121A"/>
    <w:rsid w:val="007022C2"/>
    <w:rsid w:val="00706AC1"/>
    <w:rsid w:val="00707AB1"/>
    <w:rsid w:val="00710DF9"/>
    <w:rsid w:val="00712F66"/>
    <w:rsid w:val="007150CC"/>
    <w:rsid w:val="0071576B"/>
    <w:rsid w:val="00715DBD"/>
    <w:rsid w:val="007209D2"/>
    <w:rsid w:val="00721E43"/>
    <w:rsid w:val="00722F16"/>
    <w:rsid w:val="00723206"/>
    <w:rsid w:val="007238C9"/>
    <w:rsid w:val="00724651"/>
    <w:rsid w:val="00725006"/>
    <w:rsid w:val="007275FB"/>
    <w:rsid w:val="00730A39"/>
    <w:rsid w:val="00731F67"/>
    <w:rsid w:val="00733D0D"/>
    <w:rsid w:val="00733F41"/>
    <w:rsid w:val="00735CAD"/>
    <w:rsid w:val="0073635C"/>
    <w:rsid w:val="00741EBC"/>
    <w:rsid w:val="007422AE"/>
    <w:rsid w:val="00742960"/>
    <w:rsid w:val="00742A25"/>
    <w:rsid w:val="00744120"/>
    <w:rsid w:val="007450A5"/>
    <w:rsid w:val="0074549B"/>
    <w:rsid w:val="00746F38"/>
    <w:rsid w:val="00750747"/>
    <w:rsid w:val="0075078D"/>
    <w:rsid w:val="007510C1"/>
    <w:rsid w:val="00751295"/>
    <w:rsid w:val="00755081"/>
    <w:rsid w:val="007560D5"/>
    <w:rsid w:val="00756194"/>
    <w:rsid w:val="00756B4E"/>
    <w:rsid w:val="00756CB3"/>
    <w:rsid w:val="00756E7E"/>
    <w:rsid w:val="007576E5"/>
    <w:rsid w:val="007615B9"/>
    <w:rsid w:val="007648DA"/>
    <w:rsid w:val="00764EEB"/>
    <w:rsid w:val="00765079"/>
    <w:rsid w:val="007653FD"/>
    <w:rsid w:val="00770DAC"/>
    <w:rsid w:val="00770DE8"/>
    <w:rsid w:val="0077191B"/>
    <w:rsid w:val="00771D50"/>
    <w:rsid w:val="00771ED9"/>
    <w:rsid w:val="007755D8"/>
    <w:rsid w:val="00776C20"/>
    <w:rsid w:val="0078208C"/>
    <w:rsid w:val="00782EED"/>
    <w:rsid w:val="00783060"/>
    <w:rsid w:val="007830F9"/>
    <w:rsid w:val="0078350C"/>
    <w:rsid w:val="0078394E"/>
    <w:rsid w:val="0078528D"/>
    <w:rsid w:val="00786117"/>
    <w:rsid w:val="00790643"/>
    <w:rsid w:val="00790EF9"/>
    <w:rsid w:val="0079393A"/>
    <w:rsid w:val="00794465"/>
    <w:rsid w:val="00794AEF"/>
    <w:rsid w:val="00794B55"/>
    <w:rsid w:val="00795474"/>
    <w:rsid w:val="007955E2"/>
    <w:rsid w:val="00796641"/>
    <w:rsid w:val="007A1F13"/>
    <w:rsid w:val="007A2337"/>
    <w:rsid w:val="007A5722"/>
    <w:rsid w:val="007A5EC6"/>
    <w:rsid w:val="007A6FD4"/>
    <w:rsid w:val="007A702A"/>
    <w:rsid w:val="007A7EFE"/>
    <w:rsid w:val="007B20ED"/>
    <w:rsid w:val="007B2A59"/>
    <w:rsid w:val="007B363D"/>
    <w:rsid w:val="007B532D"/>
    <w:rsid w:val="007B6EA2"/>
    <w:rsid w:val="007C0B94"/>
    <w:rsid w:val="007C26A7"/>
    <w:rsid w:val="007C5B15"/>
    <w:rsid w:val="007C620C"/>
    <w:rsid w:val="007C6B2D"/>
    <w:rsid w:val="007D0CE9"/>
    <w:rsid w:val="007D12DE"/>
    <w:rsid w:val="007D2077"/>
    <w:rsid w:val="007D5414"/>
    <w:rsid w:val="007D6060"/>
    <w:rsid w:val="007D63EE"/>
    <w:rsid w:val="007E0684"/>
    <w:rsid w:val="007E0CF6"/>
    <w:rsid w:val="007E1336"/>
    <w:rsid w:val="007E1D03"/>
    <w:rsid w:val="007E369F"/>
    <w:rsid w:val="007E38F8"/>
    <w:rsid w:val="007E4F1E"/>
    <w:rsid w:val="007E5984"/>
    <w:rsid w:val="007E6560"/>
    <w:rsid w:val="007E70E1"/>
    <w:rsid w:val="007E711A"/>
    <w:rsid w:val="007F0FB0"/>
    <w:rsid w:val="007F1061"/>
    <w:rsid w:val="007F15F6"/>
    <w:rsid w:val="007F414D"/>
    <w:rsid w:val="007F4DA8"/>
    <w:rsid w:val="007F5C4F"/>
    <w:rsid w:val="007F6941"/>
    <w:rsid w:val="007F6B0F"/>
    <w:rsid w:val="007F7858"/>
    <w:rsid w:val="008009F7"/>
    <w:rsid w:val="008029FF"/>
    <w:rsid w:val="00802F20"/>
    <w:rsid w:val="00803907"/>
    <w:rsid w:val="00803F66"/>
    <w:rsid w:val="008117B7"/>
    <w:rsid w:val="00811947"/>
    <w:rsid w:val="00811C32"/>
    <w:rsid w:val="008145DF"/>
    <w:rsid w:val="008160FE"/>
    <w:rsid w:val="00816333"/>
    <w:rsid w:val="008223DE"/>
    <w:rsid w:val="00825025"/>
    <w:rsid w:val="00826D9F"/>
    <w:rsid w:val="00830F37"/>
    <w:rsid w:val="008313AF"/>
    <w:rsid w:val="00833FAA"/>
    <w:rsid w:val="0083436A"/>
    <w:rsid w:val="00834808"/>
    <w:rsid w:val="00834BD2"/>
    <w:rsid w:val="00834DA7"/>
    <w:rsid w:val="008363CE"/>
    <w:rsid w:val="0083645A"/>
    <w:rsid w:val="00842A96"/>
    <w:rsid w:val="00844497"/>
    <w:rsid w:val="008446D1"/>
    <w:rsid w:val="008449E7"/>
    <w:rsid w:val="00846BD1"/>
    <w:rsid w:val="00847C38"/>
    <w:rsid w:val="00847CC9"/>
    <w:rsid w:val="00850E53"/>
    <w:rsid w:val="00851ABB"/>
    <w:rsid w:val="008520A9"/>
    <w:rsid w:val="00852AEF"/>
    <w:rsid w:val="00852DC1"/>
    <w:rsid w:val="0085369E"/>
    <w:rsid w:val="008551EE"/>
    <w:rsid w:val="0085551E"/>
    <w:rsid w:val="00855EDA"/>
    <w:rsid w:val="00857DFB"/>
    <w:rsid w:val="00861319"/>
    <w:rsid w:val="0086493F"/>
    <w:rsid w:val="00864C13"/>
    <w:rsid w:val="00864CD1"/>
    <w:rsid w:val="00866CD6"/>
    <w:rsid w:val="008679A7"/>
    <w:rsid w:val="00870A1F"/>
    <w:rsid w:val="00870DF4"/>
    <w:rsid w:val="00872F99"/>
    <w:rsid w:val="00873CBE"/>
    <w:rsid w:val="00874C09"/>
    <w:rsid w:val="00874CA2"/>
    <w:rsid w:val="008803C3"/>
    <w:rsid w:val="00880BC8"/>
    <w:rsid w:val="00884485"/>
    <w:rsid w:val="00884A02"/>
    <w:rsid w:val="00886286"/>
    <w:rsid w:val="00890935"/>
    <w:rsid w:val="0089196E"/>
    <w:rsid w:val="0089316F"/>
    <w:rsid w:val="00893772"/>
    <w:rsid w:val="00893865"/>
    <w:rsid w:val="008948FD"/>
    <w:rsid w:val="008964D9"/>
    <w:rsid w:val="00897B58"/>
    <w:rsid w:val="008A0C32"/>
    <w:rsid w:val="008A150D"/>
    <w:rsid w:val="008A1CAC"/>
    <w:rsid w:val="008A1E55"/>
    <w:rsid w:val="008A23E6"/>
    <w:rsid w:val="008A28DC"/>
    <w:rsid w:val="008A4AD4"/>
    <w:rsid w:val="008A4AD9"/>
    <w:rsid w:val="008A5472"/>
    <w:rsid w:val="008B08A0"/>
    <w:rsid w:val="008B11E8"/>
    <w:rsid w:val="008B2222"/>
    <w:rsid w:val="008B2564"/>
    <w:rsid w:val="008B25DA"/>
    <w:rsid w:val="008B3415"/>
    <w:rsid w:val="008B427A"/>
    <w:rsid w:val="008B48C5"/>
    <w:rsid w:val="008B68ED"/>
    <w:rsid w:val="008B79F7"/>
    <w:rsid w:val="008C1167"/>
    <w:rsid w:val="008C311D"/>
    <w:rsid w:val="008C36FB"/>
    <w:rsid w:val="008C4EAB"/>
    <w:rsid w:val="008C53D9"/>
    <w:rsid w:val="008C6EDC"/>
    <w:rsid w:val="008D01FD"/>
    <w:rsid w:val="008D416C"/>
    <w:rsid w:val="008D5324"/>
    <w:rsid w:val="008D63D8"/>
    <w:rsid w:val="008E0A1A"/>
    <w:rsid w:val="008E2E7F"/>
    <w:rsid w:val="008E39F9"/>
    <w:rsid w:val="008E62AE"/>
    <w:rsid w:val="008E791A"/>
    <w:rsid w:val="008F0261"/>
    <w:rsid w:val="008F0A9F"/>
    <w:rsid w:val="008F1FF0"/>
    <w:rsid w:val="008F2852"/>
    <w:rsid w:val="008F3325"/>
    <w:rsid w:val="008F39C3"/>
    <w:rsid w:val="008F4364"/>
    <w:rsid w:val="008F50B9"/>
    <w:rsid w:val="008F6BED"/>
    <w:rsid w:val="00900441"/>
    <w:rsid w:val="00900926"/>
    <w:rsid w:val="00900D33"/>
    <w:rsid w:val="00901142"/>
    <w:rsid w:val="0090165F"/>
    <w:rsid w:val="009018BF"/>
    <w:rsid w:val="00902C51"/>
    <w:rsid w:val="00903D67"/>
    <w:rsid w:val="00912D54"/>
    <w:rsid w:val="009137F5"/>
    <w:rsid w:val="00913951"/>
    <w:rsid w:val="0091409D"/>
    <w:rsid w:val="00914FF9"/>
    <w:rsid w:val="00915A6F"/>
    <w:rsid w:val="009170B5"/>
    <w:rsid w:val="0091752B"/>
    <w:rsid w:val="00917C0B"/>
    <w:rsid w:val="00917ECE"/>
    <w:rsid w:val="0092079A"/>
    <w:rsid w:val="00920B65"/>
    <w:rsid w:val="00922A65"/>
    <w:rsid w:val="00924E7A"/>
    <w:rsid w:val="00924FF3"/>
    <w:rsid w:val="00925AB3"/>
    <w:rsid w:val="00926AFB"/>
    <w:rsid w:val="00926C35"/>
    <w:rsid w:val="0093002F"/>
    <w:rsid w:val="00930473"/>
    <w:rsid w:val="009305C7"/>
    <w:rsid w:val="00931FF6"/>
    <w:rsid w:val="00932517"/>
    <w:rsid w:val="0093568B"/>
    <w:rsid w:val="00936900"/>
    <w:rsid w:val="00936BF7"/>
    <w:rsid w:val="009378D1"/>
    <w:rsid w:val="009424E0"/>
    <w:rsid w:val="00942EFA"/>
    <w:rsid w:val="00944063"/>
    <w:rsid w:val="009441C6"/>
    <w:rsid w:val="009450D4"/>
    <w:rsid w:val="0094660F"/>
    <w:rsid w:val="00951649"/>
    <w:rsid w:val="00951D1E"/>
    <w:rsid w:val="009521D7"/>
    <w:rsid w:val="009526F4"/>
    <w:rsid w:val="00952E44"/>
    <w:rsid w:val="00952EF6"/>
    <w:rsid w:val="009549CE"/>
    <w:rsid w:val="009549E9"/>
    <w:rsid w:val="00955034"/>
    <w:rsid w:val="009603EA"/>
    <w:rsid w:val="00960AD1"/>
    <w:rsid w:val="009613A2"/>
    <w:rsid w:val="00962DAE"/>
    <w:rsid w:val="00962DF8"/>
    <w:rsid w:val="009646D4"/>
    <w:rsid w:val="00964E88"/>
    <w:rsid w:val="009656F3"/>
    <w:rsid w:val="00967943"/>
    <w:rsid w:val="00970479"/>
    <w:rsid w:val="00971CA5"/>
    <w:rsid w:val="009724AB"/>
    <w:rsid w:val="00973077"/>
    <w:rsid w:val="00973304"/>
    <w:rsid w:val="009736A9"/>
    <w:rsid w:val="0097402A"/>
    <w:rsid w:val="00974B4C"/>
    <w:rsid w:val="00976656"/>
    <w:rsid w:val="00976990"/>
    <w:rsid w:val="00977271"/>
    <w:rsid w:val="00981291"/>
    <w:rsid w:val="00981299"/>
    <w:rsid w:val="0098181C"/>
    <w:rsid w:val="00984D07"/>
    <w:rsid w:val="0098504B"/>
    <w:rsid w:val="00985489"/>
    <w:rsid w:val="00985AD6"/>
    <w:rsid w:val="00992218"/>
    <w:rsid w:val="00995B15"/>
    <w:rsid w:val="00995DA1"/>
    <w:rsid w:val="009A1CB8"/>
    <w:rsid w:val="009A1FCC"/>
    <w:rsid w:val="009A2752"/>
    <w:rsid w:val="009A3949"/>
    <w:rsid w:val="009A439C"/>
    <w:rsid w:val="009A4BC5"/>
    <w:rsid w:val="009A50B4"/>
    <w:rsid w:val="009A565E"/>
    <w:rsid w:val="009A6601"/>
    <w:rsid w:val="009A67E0"/>
    <w:rsid w:val="009A6CC1"/>
    <w:rsid w:val="009A6D5E"/>
    <w:rsid w:val="009B0564"/>
    <w:rsid w:val="009B1D01"/>
    <w:rsid w:val="009B1EE4"/>
    <w:rsid w:val="009B2006"/>
    <w:rsid w:val="009B2D04"/>
    <w:rsid w:val="009B3378"/>
    <w:rsid w:val="009B4643"/>
    <w:rsid w:val="009B489A"/>
    <w:rsid w:val="009B4E03"/>
    <w:rsid w:val="009B62EB"/>
    <w:rsid w:val="009C0DF8"/>
    <w:rsid w:val="009C45C6"/>
    <w:rsid w:val="009C514D"/>
    <w:rsid w:val="009C5209"/>
    <w:rsid w:val="009C5F0A"/>
    <w:rsid w:val="009C602E"/>
    <w:rsid w:val="009C7C25"/>
    <w:rsid w:val="009D01BA"/>
    <w:rsid w:val="009D0B5B"/>
    <w:rsid w:val="009D174C"/>
    <w:rsid w:val="009D4FFB"/>
    <w:rsid w:val="009D5065"/>
    <w:rsid w:val="009D5F51"/>
    <w:rsid w:val="009D6D0A"/>
    <w:rsid w:val="009E00C8"/>
    <w:rsid w:val="009E098D"/>
    <w:rsid w:val="009E2E74"/>
    <w:rsid w:val="009E34E2"/>
    <w:rsid w:val="009E3FF9"/>
    <w:rsid w:val="009E7360"/>
    <w:rsid w:val="009F06F7"/>
    <w:rsid w:val="009F2249"/>
    <w:rsid w:val="009F24D8"/>
    <w:rsid w:val="009F2AF9"/>
    <w:rsid w:val="009F2E57"/>
    <w:rsid w:val="009F36B7"/>
    <w:rsid w:val="009F4554"/>
    <w:rsid w:val="009F55D2"/>
    <w:rsid w:val="009F55EF"/>
    <w:rsid w:val="009F6140"/>
    <w:rsid w:val="009F653A"/>
    <w:rsid w:val="00A0026C"/>
    <w:rsid w:val="00A008BF"/>
    <w:rsid w:val="00A00B6D"/>
    <w:rsid w:val="00A03AF0"/>
    <w:rsid w:val="00A052BE"/>
    <w:rsid w:val="00A06204"/>
    <w:rsid w:val="00A109DE"/>
    <w:rsid w:val="00A110A5"/>
    <w:rsid w:val="00A12C0C"/>
    <w:rsid w:val="00A1304F"/>
    <w:rsid w:val="00A13EF0"/>
    <w:rsid w:val="00A14102"/>
    <w:rsid w:val="00A14A1B"/>
    <w:rsid w:val="00A155AD"/>
    <w:rsid w:val="00A15C55"/>
    <w:rsid w:val="00A21DCE"/>
    <w:rsid w:val="00A2315C"/>
    <w:rsid w:val="00A23B7B"/>
    <w:rsid w:val="00A2461D"/>
    <w:rsid w:val="00A25E9C"/>
    <w:rsid w:val="00A26E9B"/>
    <w:rsid w:val="00A26F41"/>
    <w:rsid w:val="00A27CAF"/>
    <w:rsid w:val="00A300F1"/>
    <w:rsid w:val="00A30198"/>
    <w:rsid w:val="00A31406"/>
    <w:rsid w:val="00A31F51"/>
    <w:rsid w:val="00A32178"/>
    <w:rsid w:val="00A32B84"/>
    <w:rsid w:val="00A336ED"/>
    <w:rsid w:val="00A368E6"/>
    <w:rsid w:val="00A3726B"/>
    <w:rsid w:val="00A40B40"/>
    <w:rsid w:val="00A44EDD"/>
    <w:rsid w:val="00A47147"/>
    <w:rsid w:val="00A474DE"/>
    <w:rsid w:val="00A47866"/>
    <w:rsid w:val="00A5152F"/>
    <w:rsid w:val="00A52118"/>
    <w:rsid w:val="00A52617"/>
    <w:rsid w:val="00A53C28"/>
    <w:rsid w:val="00A54251"/>
    <w:rsid w:val="00A54DAA"/>
    <w:rsid w:val="00A5590C"/>
    <w:rsid w:val="00A56899"/>
    <w:rsid w:val="00A5718E"/>
    <w:rsid w:val="00A57B75"/>
    <w:rsid w:val="00A62C56"/>
    <w:rsid w:val="00A632F0"/>
    <w:rsid w:val="00A64D02"/>
    <w:rsid w:val="00A65D20"/>
    <w:rsid w:val="00A67557"/>
    <w:rsid w:val="00A7028F"/>
    <w:rsid w:val="00A71828"/>
    <w:rsid w:val="00A7549E"/>
    <w:rsid w:val="00A8168E"/>
    <w:rsid w:val="00A817F0"/>
    <w:rsid w:val="00A8230C"/>
    <w:rsid w:val="00A837CA"/>
    <w:rsid w:val="00A8413F"/>
    <w:rsid w:val="00A84D5D"/>
    <w:rsid w:val="00A864C4"/>
    <w:rsid w:val="00A87789"/>
    <w:rsid w:val="00A92D63"/>
    <w:rsid w:val="00A94296"/>
    <w:rsid w:val="00A95A5A"/>
    <w:rsid w:val="00A95C39"/>
    <w:rsid w:val="00A95FCE"/>
    <w:rsid w:val="00A965AA"/>
    <w:rsid w:val="00A968ED"/>
    <w:rsid w:val="00A9756C"/>
    <w:rsid w:val="00A977ED"/>
    <w:rsid w:val="00AA1BF4"/>
    <w:rsid w:val="00AA46A0"/>
    <w:rsid w:val="00AA4B11"/>
    <w:rsid w:val="00AA735A"/>
    <w:rsid w:val="00AA7EB3"/>
    <w:rsid w:val="00AB04B1"/>
    <w:rsid w:val="00AB0F15"/>
    <w:rsid w:val="00AB434C"/>
    <w:rsid w:val="00AB72D8"/>
    <w:rsid w:val="00AB75A4"/>
    <w:rsid w:val="00AC1048"/>
    <w:rsid w:val="00AC1070"/>
    <w:rsid w:val="00AC3727"/>
    <w:rsid w:val="00AC4186"/>
    <w:rsid w:val="00AC4542"/>
    <w:rsid w:val="00AC5256"/>
    <w:rsid w:val="00AC5B15"/>
    <w:rsid w:val="00AC5CC0"/>
    <w:rsid w:val="00AC6961"/>
    <w:rsid w:val="00AC762C"/>
    <w:rsid w:val="00AC7EB3"/>
    <w:rsid w:val="00AD020B"/>
    <w:rsid w:val="00AD1008"/>
    <w:rsid w:val="00AD5377"/>
    <w:rsid w:val="00AD580A"/>
    <w:rsid w:val="00AD5C7B"/>
    <w:rsid w:val="00AD7CA1"/>
    <w:rsid w:val="00AE0301"/>
    <w:rsid w:val="00AE0F54"/>
    <w:rsid w:val="00AE35E8"/>
    <w:rsid w:val="00AE3D81"/>
    <w:rsid w:val="00AE43F6"/>
    <w:rsid w:val="00AE4FB8"/>
    <w:rsid w:val="00AE68A5"/>
    <w:rsid w:val="00AF1A11"/>
    <w:rsid w:val="00AF3B4A"/>
    <w:rsid w:val="00AF5BE2"/>
    <w:rsid w:val="00AF79B4"/>
    <w:rsid w:val="00AF7D1D"/>
    <w:rsid w:val="00AF7DBF"/>
    <w:rsid w:val="00B00B33"/>
    <w:rsid w:val="00B0288E"/>
    <w:rsid w:val="00B036B7"/>
    <w:rsid w:val="00B046C2"/>
    <w:rsid w:val="00B067EA"/>
    <w:rsid w:val="00B0696E"/>
    <w:rsid w:val="00B12DE6"/>
    <w:rsid w:val="00B1372E"/>
    <w:rsid w:val="00B1387A"/>
    <w:rsid w:val="00B13F44"/>
    <w:rsid w:val="00B140FE"/>
    <w:rsid w:val="00B16573"/>
    <w:rsid w:val="00B171A8"/>
    <w:rsid w:val="00B17E8D"/>
    <w:rsid w:val="00B21DFC"/>
    <w:rsid w:val="00B22B56"/>
    <w:rsid w:val="00B2441F"/>
    <w:rsid w:val="00B25580"/>
    <w:rsid w:val="00B265BE"/>
    <w:rsid w:val="00B2791D"/>
    <w:rsid w:val="00B27DE3"/>
    <w:rsid w:val="00B27FB8"/>
    <w:rsid w:val="00B30A1A"/>
    <w:rsid w:val="00B310AB"/>
    <w:rsid w:val="00B32085"/>
    <w:rsid w:val="00B324C3"/>
    <w:rsid w:val="00B363C7"/>
    <w:rsid w:val="00B36A13"/>
    <w:rsid w:val="00B36A56"/>
    <w:rsid w:val="00B374D4"/>
    <w:rsid w:val="00B37546"/>
    <w:rsid w:val="00B37DD3"/>
    <w:rsid w:val="00B40C16"/>
    <w:rsid w:val="00B43E92"/>
    <w:rsid w:val="00B4409E"/>
    <w:rsid w:val="00B45374"/>
    <w:rsid w:val="00B5041C"/>
    <w:rsid w:val="00B5065B"/>
    <w:rsid w:val="00B53646"/>
    <w:rsid w:val="00B5527A"/>
    <w:rsid w:val="00B55938"/>
    <w:rsid w:val="00B57AC7"/>
    <w:rsid w:val="00B57AD5"/>
    <w:rsid w:val="00B605E1"/>
    <w:rsid w:val="00B608F4"/>
    <w:rsid w:val="00B61D9D"/>
    <w:rsid w:val="00B62FBB"/>
    <w:rsid w:val="00B6498F"/>
    <w:rsid w:val="00B64B59"/>
    <w:rsid w:val="00B66474"/>
    <w:rsid w:val="00B66800"/>
    <w:rsid w:val="00B675EA"/>
    <w:rsid w:val="00B70402"/>
    <w:rsid w:val="00B714D9"/>
    <w:rsid w:val="00B71900"/>
    <w:rsid w:val="00B722F6"/>
    <w:rsid w:val="00B73935"/>
    <w:rsid w:val="00B73954"/>
    <w:rsid w:val="00B74098"/>
    <w:rsid w:val="00B75621"/>
    <w:rsid w:val="00B76C6A"/>
    <w:rsid w:val="00B77599"/>
    <w:rsid w:val="00B778CE"/>
    <w:rsid w:val="00B8063E"/>
    <w:rsid w:val="00B8169B"/>
    <w:rsid w:val="00B816BC"/>
    <w:rsid w:val="00B81845"/>
    <w:rsid w:val="00B81DF6"/>
    <w:rsid w:val="00B82080"/>
    <w:rsid w:val="00B8234A"/>
    <w:rsid w:val="00B826EC"/>
    <w:rsid w:val="00B842B8"/>
    <w:rsid w:val="00B85415"/>
    <w:rsid w:val="00B87A7B"/>
    <w:rsid w:val="00B903A3"/>
    <w:rsid w:val="00B9182D"/>
    <w:rsid w:val="00B91A0E"/>
    <w:rsid w:val="00B927D1"/>
    <w:rsid w:val="00B92E37"/>
    <w:rsid w:val="00B93BF3"/>
    <w:rsid w:val="00B953D5"/>
    <w:rsid w:val="00B97890"/>
    <w:rsid w:val="00BA0D2E"/>
    <w:rsid w:val="00BA0F50"/>
    <w:rsid w:val="00BA4CD5"/>
    <w:rsid w:val="00BA4F7A"/>
    <w:rsid w:val="00BB05DA"/>
    <w:rsid w:val="00BB05E0"/>
    <w:rsid w:val="00BB15D8"/>
    <w:rsid w:val="00BB3A89"/>
    <w:rsid w:val="00BB56B5"/>
    <w:rsid w:val="00BB649F"/>
    <w:rsid w:val="00BB6F71"/>
    <w:rsid w:val="00BB71D5"/>
    <w:rsid w:val="00BC24EB"/>
    <w:rsid w:val="00BC2E31"/>
    <w:rsid w:val="00BC309F"/>
    <w:rsid w:val="00BC54D8"/>
    <w:rsid w:val="00BC6A75"/>
    <w:rsid w:val="00BC70F3"/>
    <w:rsid w:val="00BC72D8"/>
    <w:rsid w:val="00BC7A59"/>
    <w:rsid w:val="00BC7B3C"/>
    <w:rsid w:val="00BD1D55"/>
    <w:rsid w:val="00BD1DDF"/>
    <w:rsid w:val="00BD1E51"/>
    <w:rsid w:val="00BD2B5E"/>
    <w:rsid w:val="00BD4E8A"/>
    <w:rsid w:val="00BD57A4"/>
    <w:rsid w:val="00BD57B9"/>
    <w:rsid w:val="00BD6156"/>
    <w:rsid w:val="00BD6367"/>
    <w:rsid w:val="00BD7230"/>
    <w:rsid w:val="00BE0309"/>
    <w:rsid w:val="00BE063D"/>
    <w:rsid w:val="00BE2209"/>
    <w:rsid w:val="00BE4111"/>
    <w:rsid w:val="00BE445B"/>
    <w:rsid w:val="00BE597C"/>
    <w:rsid w:val="00BF06F9"/>
    <w:rsid w:val="00BF465F"/>
    <w:rsid w:val="00C00C75"/>
    <w:rsid w:val="00C01702"/>
    <w:rsid w:val="00C02492"/>
    <w:rsid w:val="00C025B4"/>
    <w:rsid w:val="00C05417"/>
    <w:rsid w:val="00C05C3A"/>
    <w:rsid w:val="00C0668E"/>
    <w:rsid w:val="00C12013"/>
    <w:rsid w:val="00C13CC4"/>
    <w:rsid w:val="00C1410D"/>
    <w:rsid w:val="00C2053A"/>
    <w:rsid w:val="00C20CD2"/>
    <w:rsid w:val="00C23464"/>
    <w:rsid w:val="00C2556D"/>
    <w:rsid w:val="00C25861"/>
    <w:rsid w:val="00C261EE"/>
    <w:rsid w:val="00C26906"/>
    <w:rsid w:val="00C26BE2"/>
    <w:rsid w:val="00C31178"/>
    <w:rsid w:val="00C32BAB"/>
    <w:rsid w:val="00C33C34"/>
    <w:rsid w:val="00C3411E"/>
    <w:rsid w:val="00C345E7"/>
    <w:rsid w:val="00C3605A"/>
    <w:rsid w:val="00C37D38"/>
    <w:rsid w:val="00C42848"/>
    <w:rsid w:val="00C42F31"/>
    <w:rsid w:val="00C45439"/>
    <w:rsid w:val="00C45DD9"/>
    <w:rsid w:val="00C45E80"/>
    <w:rsid w:val="00C5045B"/>
    <w:rsid w:val="00C50C81"/>
    <w:rsid w:val="00C527D8"/>
    <w:rsid w:val="00C53045"/>
    <w:rsid w:val="00C534FA"/>
    <w:rsid w:val="00C535D1"/>
    <w:rsid w:val="00C5414C"/>
    <w:rsid w:val="00C54F34"/>
    <w:rsid w:val="00C568AB"/>
    <w:rsid w:val="00C57308"/>
    <w:rsid w:val="00C61968"/>
    <w:rsid w:val="00C61F28"/>
    <w:rsid w:val="00C61F85"/>
    <w:rsid w:val="00C6263E"/>
    <w:rsid w:val="00C6295C"/>
    <w:rsid w:val="00C62B31"/>
    <w:rsid w:val="00C6449C"/>
    <w:rsid w:val="00C64E2B"/>
    <w:rsid w:val="00C65471"/>
    <w:rsid w:val="00C6548F"/>
    <w:rsid w:val="00C66307"/>
    <w:rsid w:val="00C66454"/>
    <w:rsid w:val="00C6655F"/>
    <w:rsid w:val="00C66E06"/>
    <w:rsid w:val="00C673A9"/>
    <w:rsid w:val="00C7013E"/>
    <w:rsid w:val="00C7089A"/>
    <w:rsid w:val="00C70FC7"/>
    <w:rsid w:val="00C714AB"/>
    <w:rsid w:val="00C743E9"/>
    <w:rsid w:val="00C74BDE"/>
    <w:rsid w:val="00C75404"/>
    <w:rsid w:val="00C75CD2"/>
    <w:rsid w:val="00C75F01"/>
    <w:rsid w:val="00C75FEB"/>
    <w:rsid w:val="00C771F7"/>
    <w:rsid w:val="00C778DB"/>
    <w:rsid w:val="00C80327"/>
    <w:rsid w:val="00C82FCC"/>
    <w:rsid w:val="00C8521D"/>
    <w:rsid w:val="00C85401"/>
    <w:rsid w:val="00C8594C"/>
    <w:rsid w:val="00C908ED"/>
    <w:rsid w:val="00C91FCD"/>
    <w:rsid w:val="00C9223F"/>
    <w:rsid w:val="00C9263F"/>
    <w:rsid w:val="00C93A6E"/>
    <w:rsid w:val="00C94D9D"/>
    <w:rsid w:val="00C94F76"/>
    <w:rsid w:val="00C960E1"/>
    <w:rsid w:val="00C967B8"/>
    <w:rsid w:val="00C967C4"/>
    <w:rsid w:val="00C9738D"/>
    <w:rsid w:val="00C97992"/>
    <w:rsid w:val="00CA1A2A"/>
    <w:rsid w:val="00CA1D72"/>
    <w:rsid w:val="00CA20FC"/>
    <w:rsid w:val="00CA21B2"/>
    <w:rsid w:val="00CA5580"/>
    <w:rsid w:val="00CA63E6"/>
    <w:rsid w:val="00CA6C88"/>
    <w:rsid w:val="00CA74A7"/>
    <w:rsid w:val="00CA7DDD"/>
    <w:rsid w:val="00CB0727"/>
    <w:rsid w:val="00CB0D05"/>
    <w:rsid w:val="00CB1674"/>
    <w:rsid w:val="00CB1835"/>
    <w:rsid w:val="00CB186B"/>
    <w:rsid w:val="00CB3EDE"/>
    <w:rsid w:val="00CB57A5"/>
    <w:rsid w:val="00CB5DA9"/>
    <w:rsid w:val="00CB6CBC"/>
    <w:rsid w:val="00CC0698"/>
    <w:rsid w:val="00CC09EE"/>
    <w:rsid w:val="00CC190E"/>
    <w:rsid w:val="00CC362C"/>
    <w:rsid w:val="00CC3F5F"/>
    <w:rsid w:val="00CC4A27"/>
    <w:rsid w:val="00CC66AB"/>
    <w:rsid w:val="00CD225B"/>
    <w:rsid w:val="00CD24F5"/>
    <w:rsid w:val="00CD2D79"/>
    <w:rsid w:val="00CD4C30"/>
    <w:rsid w:val="00CD55EB"/>
    <w:rsid w:val="00CD57E0"/>
    <w:rsid w:val="00CD6C35"/>
    <w:rsid w:val="00CD75F4"/>
    <w:rsid w:val="00CE093C"/>
    <w:rsid w:val="00CE09B5"/>
    <w:rsid w:val="00CE1403"/>
    <w:rsid w:val="00CE16CA"/>
    <w:rsid w:val="00CE2DFB"/>
    <w:rsid w:val="00CE4909"/>
    <w:rsid w:val="00CE62D3"/>
    <w:rsid w:val="00CE6BA7"/>
    <w:rsid w:val="00CE71AD"/>
    <w:rsid w:val="00CE787B"/>
    <w:rsid w:val="00CF3267"/>
    <w:rsid w:val="00CF72A2"/>
    <w:rsid w:val="00CF7E99"/>
    <w:rsid w:val="00D00905"/>
    <w:rsid w:val="00D01729"/>
    <w:rsid w:val="00D018F9"/>
    <w:rsid w:val="00D01B86"/>
    <w:rsid w:val="00D01CE3"/>
    <w:rsid w:val="00D0353B"/>
    <w:rsid w:val="00D04430"/>
    <w:rsid w:val="00D05F55"/>
    <w:rsid w:val="00D0794E"/>
    <w:rsid w:val="00D10442"/>
    <w:rsid w:val="00D10649"/>
    <w:rsid w:val="00D109D5"/>
    <w:rsid w:val="00D1295E"/>
    <w:rsid w:val="00D13023"/>
    <w:rsid w:val="00D133A6"/>
    <w:rsid w:val="00D137AF"/>
    <w:rsid w:val="00D143B9"/>
    <w:rsid w:val="00D14557"/>
    <w:rsid w:val="00D14800"/>
    <w:rsid w:val="00D154B6"/>
    <w:rsid w:val="00D15B7D"/>
    <w:rsid w:val="00D163FA"/>
    <w:rsid w:val="00D17E85"/>
    <w:rsid w:val="00D20C21"/>
    <w:rsid w:val="00D219D6"/>
    <w:rsid w:val="00D26545"/>
    <w:rsid w:val="00D26637"/>
    <w:rsid w:val="00D26A6D"/>
    <w:rsid w:val="00D27D7A"/>
    <w:rsid w:val="00D27DCB"/>
    <w:rsid w:val="00D30139"/>
    <w:rsid w:val="00D31030"/>
    <w:rsid w:val="00D318EA"/>
    <w:rsid w:val="00D36B62"/>
    <w:rsid w:val="00D36B74"/>
    <w:rsid w:val="00D36E09"/>
    <w:rsid w:val="00D3704F"/>
    <w:rsid w:val="00D37DE4"/>
    <w:rsid w:val="00D41B12"/>
    <w:rsid w:val="00D41D87"/>
    <w:rsid w:val="00D433A9"/>
    <w:rsid w:val="00D43A13"/>
    <w:rsid w:val="00D4428A"/>
    <w:rsid w:val="00D455E7"/>
    <w:rsid w:val="00D4564A"/>
    <w:rsid w:val="00D46C6E"/>
    <w:rsid w:val="00D51755"/>
    <w:rsid w:val="00D52B40"/>
    <w:rsid w:val="00D536C6"/>
    <w:rsid w:val="00D53F9E"/>
    <w:rsid w:val="00D55CC9"/>
    <w:rsid w:val="00D5717B"/>
    <w:rsid w:val="00D6103E"/>
    <w:rsid w:val="00D62C29"/>
    <w:rsid w:val="00D640E9"/>
    <w:rsid w:val="00D64A7C"/>
    <w:rsid w:val="00D668B9"/>
    <w:rsid w:val="00D66AAF"/>
    <w:rsid w:val="00D703A7"/>
    <w:rsid w:val="00D7402E"/>
    <w:rsid w:val="00D7513B"/>
    <w:rsid w:val="00D77134"/>
    <w:rsid w:val="00D80AEA"/>
    <w:rsid w:val="00D81D9D"/>
    <w:rsid w:val="00D8209B"/>
    <w:rsid w:val="00D846A4"/>
    <w:rsid w:val="00D854EB"/>
    <w:rsid w:val="00D86671"/>
    <w:rsid w:val="00D9011B"/>
    <w:rsid w:val="00D920F9"/>
    <w:rsid w:val="00D9225E"/>
    <w:rsid w:val="00D939B9"/>
    <w:rsid w:val="00D964C7"/>
    <w:rsid w:val="00DA008C"/>
    <w:rsid w:val="00DA0329"/>
    <w:rsid w:val="00DA053D"/>
    <w:rsid w:val="00DA0556"/>
    <w:rsid w:val="00DA071C"/>
    <w:rsid w:val="00DA2576"/>
    <w:rsid w:val="00DA2B16"/>
    <w:rsid w:val="00DA3B0B"/>
    <w:rsid w:val="00DA3FD6"/>
    <w:rsid w:val="00DA4449"/>
    <w:rsid w:val="00DA4EEC"/>
    <w:rsid w:val="00DA63F2"/>
    <w:rsid w:val="00DA6473"/>
    <w:rsid w:val="00DA6685"/>
    <w:rsid w:val="00DA76CA"/>
    <w:rsid w:val="00DB0028"/>
    <w:rsid w:val="00DB10F6"/>
    <w:rsid w:val="00DB1C93"/>
    <w:rsid w:val="00DB2EE2"/>
    <w:rsid w:val="00DB644B"/>
    <w:rsid w:val="00DB6CE0"/>
    <w:rsid w:val="00DB7233"/>
    <w:rsid w:val="00DC27FC"/>
    <w:rsid w:val="00DC2840"/>
    <w:rsid w:val="00DC2EBB"/>
    <w:rsid w:val="00DC4216"/>
    <w:rsid w:val="00DC474A"/>
    <w:rsid w:val="00DC58C2"/>
    <w:rsid w:val="00DC61A1"/>
    <w:rsid w:val="00DC678E"/>
    <w:rsid w:val="00DD0B81"/>
    <w:rsid w:val="00DD16CF"/>
    <w:rsid w:val="00DD2EE4"/>
    <w:rsid w:val="00DD320A"/>
    <w:rsid w:val="00DD710E"/>
    <w:rsid w:val="00DE0020"/>
    <w:rsid w:val="00DE2035"/>
    <w:rsid w:val="00DE2A77"/>
    <w:rsid w:val="00DE2EEB"/>
    <w:rsid w:val="00DE3F07"/>
    <w:rsid w:val="00DE4E56"/>
    <w:rsid w:val="00DE5C34"/>
    <w:rsid w:val="00DE5E16"/>
    <w:rsid w:val="00DE6F15"/>
    <w:rsid w:val="00DE7880"/>
    <w:rsid w:val="00DE78FB"/>
    <w:rsid w:val="00DE795E"/>
    <w:rsid w:val="00DE7ED1"/>
    <w:rsid w:val="00DF1322"/>
    <w:rsid w:val="00DF197D"/>
    <w:rsid w:val="00DF1E00"/>
    <w:rsid w:val="00DF3049"/>
    <w:rsid w:val="00DF34B8"/>
    <w:rsid w:val="00DF35D4"/>
    <w:rsid w:val="00DF3C7C"/>
    <w:rsid w:val="00DF57CB"/>
    <w:rsid w:val="00DF5A26"/>
    <w:rsid w:val="00DF5B12"/>
    <w:rsid w:val="00DF6630"/>
    <w:rsid w:val="00DF7588"/>
    <w:rsid w:val="00DF7EB8"/>
    <w:rsid w:val="00E00133"/>
    <w:rsid w:val="00E006F2"/>
    <w:rsid w:val="00E008CA"/>
    <w:rsid w:val="00E01869"/>
    <w:rsid w:val="00E028F9"/>
    <w:rsid w:val="00E03FB0"/>
    <w:rsid w:val="00E045DF"/>
    <w:rsid w:val="00E049EE"/>
    <w:rsid w:val="00E064AC"/>
    <w:rsid w:val="00E112C1"/>
    <w:rsid w:val="00E139D7"/>
    <w:rsid w:val="00E13F7A"/>
    <w:rsid w:val="00E20176"/>
    <w:rsid w:val="00E20342"/>
    <w:rsid w:val="00E20C22"/>
    <w:rsid w:val="00E2149C"/>
    <w:rsid w:val="00E24BDB"/>
    <w:rsid w:val="00E25C8A"/>
    <w:rsid w:val="00E26C26"/>
    <w:rsid w:val="00E27E87"/>
    <w:rsid w:val="00E30AE5"/>
    <w:rsid w:val="00E32EFA"/>
    <w:rsid w:val="00E34534"/>
    <w:rsid w:val="00E36A86"/>
    <w:rsid w:val="00E37BA5"/>
    <w:rsid w:val="00E416A8"/>
    <w:rsid w:val="00E41A45"/>
    <w:rsid w:val="00E41ABE"/>
    <w:rsid w:val="00E42886"/>
    <w:rsid w:val="00E428C4"/>
    <w:rsid w:val="00E42D0E"/>
    <w:rsid w:val="00E43CD3"/>
    <w:rsid w:val="00E44BD7"/>
    <w:rsid w:val="00E4510F"/>
    <w:rsid w:val="00E454FD"/>
    <w:rsid w:val="00E46FD7"/>
    <w:rsid w:val="00E474F9"/>
    <w:rsid w:val="00E47C47"/>
    <w:rsid w:val="00E51D46"/>
    <w:rsid w:val="00E565ED"/>
    <w:rsid w:val="00E57FD2"/>
    <w:rsid w:val="00E61E75"/>
    <w:rsid w:val="00E62079"/>
    <w:rsid w:val="00E62575"/>
    <w:rsid w:val="00E64C63"/>
    <w:rsid w:val="00E656F0"/>
    <w:rsid w:val="00E65AED"/>
    <w:rsid w:val="00E661F4"/>
    <w:rsid w:val="00E70686"/>
    <w:rsid w:val="00E71E75"/>
    <w:rsid w:val="00E7247A"/>
    <w:rsid w:val="00E72D2B"/>
    <w:rsid w:val="00E7479E"/>
    <w:rsid w:val="00E75394"/>
    <w:rsid w:val="00E80815"/>
    <w:rsid w:val="00E8260D"/>
    <w:rsid w:val="00E8266B"/>
    <w:rsid w:val="00E83AE8"/>
    <w:rsid w:val="00E8425B"/>
    <w:rsid w:val="00E85389"/>
    <w:rsid w:val="00E868B3"/>
    <w:rsid w:val="00E873A8"/>
    <w:rsid w:val="00E90131"/>
    <w:rsid w:val="00E92AAA"/>
    <w:rsid w:val="00E95F0E"/>
    <w:rsid w:val="00E961F9"/>
    <w:rsid w:val="00E963F8"/>
    <w:rsid w:val="00E964A6"/>
    <w:rsid w:val="00E9695E"/>
    <w:rsid w:val="00EA2898"/>
    <w:rsid w:val="00EA3148"/>
    <w:rsid w:val="00EA3A38"/>
    <w:rsid w:val="00EA62E3"/>
    <w:rsid w:val="00EB1767"/>
    <w:rsid w:val="00EB38A5"/>
    <w:rsid w:val="00EB4315"/>
    <w:rsid w:val="00EB6858"/>
    <w:rsid w:val="00EB76E5"/>
    <w:rsid w:val="00EB7AE4"/>
    <w:rsid w:val="00EC004F"/>
    <w:rsid w:val="00EC08F9"/>
    <w:rsid w:val="00EC2144"/>
    <w:rsid w:val="00EC53C1"/>
    <w:rsid w:val="00EC6D92"/>
    <w:rsid w:val="00ED247D"/>
    <w:rsid w:val="00ED2614"/>
    <w:rsid w:val="00ED2B94"/>
    <w:rsid w:val="00ED4EDD"/>
    <w:rsid w:val="00ED5126"/>
    <w:rsid w:val="00EE1B11"/>
    <w:rsid w:val="00EE1E13"/>
    <w:rsid w:val="00EE23EE"/>
    <w:rsid w:val="00EE38B4"/>
    <w:rsid w:val="00EE397D"/>
    <w:rsid w:val="00EE3AB6"/>
    <w:rsid w:val="00EE559F"/>
    <w:rsid w:val="00EE5CF3"/>
    <w:rsid w:val="00EF11FD"/>
    <w:rsid w:val="00EF363D"/>
    <w:rsid w:val="00EF3A3B"/>
    <w:rsid w:val="00EF4047"/>
    <w:rsid w:val="00EF42F5"/>
    <w:rsid w:val="00EF4366"/>
    <w:rsid w:val="00EF4F7A"/>
    <w:rsid w:val="00EF5F64"/>
    <w:rsid w:val="00EF613B"/>
    <w:rsid w:val="00EF6311"/>
    <w:rsid w:val="00F0072F"/>
    <w:rsid w:val="00F0077E"/>
    <w:rsid w:val="00F00AEF"/>
    <w:rsid w:val="00F01907"/>
    <w:rsid w:val="00F02166"/>
    <w:rsid w:val="00F02576"/>
    <w:rsid w:val="00F066B2"/>
    <w:rsid w:val="00F07E7D"/>
    <w:rsid w:val="00F11444"/>
    <w:rsid w:val="00F11E73"/>
    <w:rsid w:val="00F1346C"/>
    <w:rsid w:val="00F1719D"/>
    <w:rsid w:val="00F17C3B"/>
    <w:rsid w:val="00F20338"/>
    <w:rsid w:val="00F223E5"/>
    <w:rsid w:val="00F224C5"/>
    <w:rsid w:val="00F22CFC"/>
    <w:rsid w:val="00F23C64"/>
    <w:rsid w:val="00F2443A"/>
    <w:rsid w:val="00F24AD6"/>
    <w:rsid w:val="00F264FD"/>
    <w:rsid w:val="00F26FE5"/>
    <w:rsid w:val="00F27034"/>
    <w:rsid w:val="00F271E2"/>
    <w:rsid w:val="00F27AE5"/>
    <w:rsid w:val="00F3072F"/>
    <w:rsid w:val="00F307CF"/>
    <w:rsid w:val="00F321B0"/>
    <w:rsid w:val="00F32D70"/>
    <w:rsid w:val="00F331D2"/>
    <w:rsid w:val="00F3334F"/>
    <w:rsid w:val="00F33641"/>
    <w:rsid w:val="00F33868"/>
    <w:rsid w:val="00F33A16"/>
    <w:rsid w:val="00F341F6"/>
    <w:rsid w:val="00F353D4"/>
    <w:rsid w:val="00F36289"/>
    <w:rsid w:val="00F363FE"/>
    <w:rsid w:val="00F36DB3"/>
    <w:rsid w:val="00F36DF5"/>
    <w:rsid w:val="00F3793C"/>
    <w:rsid w:val="00F40DAF"/>
    <w:rsid w:val="00F41FCA"/>
    <w:rsid w:val="00F42D99"/>
    <w:rsid w:val="00F43E41"/>
    <w:rsid w:val="00F442B3"/>
    <w:rsid w:val="00F443C3"/>
    <w:rsid w:val="00F44BB0"/>
    <w:rsid w:val="00F44CB7"/>
    <w:rsid w:val="00F45F67"/>
    <w:rsid w:val="00F46909"/>
    <w:rsid w:val="00F50538"/>
    <w:rsid w:val="00F5292D"/>
    <w:rsid w:val="00F52AA3"/>
    <w:rsid w:val="00F52B54"/>
    <w:rsid w:val="00F54076"/>
    <w:rsid w:val="00F5414D"/>
    <w:rsid w:val="00F546C8"/>
    <w:rsid w:val="00F54CD2"/>
    <w:rsid w:val="00F55359"/>
    <w:rsid w:val="00F55DC1"/>
    <w:rsid w:val="00F5702F"/>
    <w:rsid w:val="00F570DE"/>
    <w:rsid w:val="00F57902"/>
    <w:rsid w:val="00F6384E"/>
    <w:rsid w:val="00F64918"/>
    <w:rsid w:val="00F64E22"/>
    <w:rsid w:val="00F654AB"/>
    <w:rsid w:val="00F675E2"/>
    <w:rsid w:val="00F67DDD"/>
    <w:rsid w:val="00F71F06"/>
    <w:rsid w:val="00F74AE3"/>
    <w:rsid w:val="00F74DFA"/>
    <w:rsid w:val="00F75C7A"/>
    <w:rsid w:val="00F75CA0"/>
    <w:rsid w:val="00F76E5F"/>
    <w:rsid w:val="00F80CC0"/>
    <w:rsid w:val="00F828B1"/>
    <w:rsid w:val="00F82BCB"/>
    <w:rsid w:val="00F8310A"/>
    <w:rsid w:val="00F83C07"/>
    <w:rsid w:val="00F84FDC"/>
    <w:rsid w:val="00F86B88"/>
    <w:rsid w:val="00F877C9"/>
    <w:rsid w:val="00F87E6A"/>
    <w:rsid w:val="00F900CA"/>
    <w:rsid w:val="00F93852"/>
    <w:rsid w:val="00F93C85"/>
    <w:rsid w:val="00F9405A"/>
    <w:rsid w:val="00F952A1"/>
    <w:rsid w:val="00FA16ED"/>
    <w:rsid w:val="00FA58C0"/>
    <w:rsid w:val="00FA6354"/>
    <w:rsid w:val="00FA6BC5"/>
    <w:rsid w:val="00FB0FE3"/>
    <w:rsid w:val="00FB37FA"/>
    <w:rsid w:val="00FB38B4"/>
    <w:rsid w:val="00FB39C9"/>
    <w:rsid w:val="00FB4541"/>
    <w:rsid w:val="00FB49D8"/>
    <w:rsid w:val="00FB50CC"/>
    <w:rsid w:val="00FB66C4"/>
    <w:rsid w:val="00FB6722"/>
    <w:rsid w:val="00FC01F0"/>
    <w:rsid w:val="00FC3EC2"/>
    <w:rsid w:val="00FC57C9"/>
    <w:rsid w:val="00FC5E8A"/>
    <w:rsid w:val="00FC7101"/>
    <w:rsid w:val="00FC7A2F"/>
    <w:rsid w:val="00FD065D"/>
    <w:rsid w:val="00FD0AB1"/>
    <w:rsid w:val="00FD0C2A"/>
    <w:rsid w:val="00FD24F6"/>
    <w:rsid w:val="00FD3445"/>
    <w:rsid w:val="00FD4261"/>
    <w:rsid w:val="00FD56AB"/>
    <w:rsid w:val="00FD6413"/>
    <w:rsid w:val="00FE0F42"/>
    <w:rsid w:val="00FE10C4"/>
    <w:rsid w:val="00FE1F58"/>
    <w:rsid w:val="00FE2A50"/>
    <w:rsid w:val="00FE3966"/>
    <w:rsid w:val="00FE4F21"/>
    <w:rsid w:val="00FE6F30"/>
    <w:rsid w:val="00FE732C"/>
    <w:rsid w:val="00FF3DE6"/>
    <w:rsid w:val="00FF3F73"/>
    <w:rsid w:val="00FF498D"/>
    <w:rsid w:val="00FF5AE1"/>
    <w:rsid w:val="00FF6407"/>
    <w:rsid w:val="00FF7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762C7"/>
  <w15:chartTrackingRefBased/>
  <w15:docId w15:val="{10F820E0-1E8F-6848-B32A-6505FEE7D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63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63C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2A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613F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13F"/>
    <w:rPr>
      <w:rFonts w:ascii="PMingLiU" w:eastAsia="PMingLiU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B37DD3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B37DD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rsid w:val="00B37DD3"/>
    <w:rPr>
      <w:rFonts w:ascii="Calibri" w:hAnsi="Calibri" w:cs="Calibri"/>
    </w:rPr>
  </w:style>
  <w:style w:type="character" w:customStyle="1" w:styleId="EndNoteBibliography0">
    <w:name w:val="EndNote Bibliography 字元"/>
    <w:basedOn w:val="DefaultParagraphFont"/>
    <w:link w:val="EndNoteBibliography"/>
    <w:rsid w:val="00B37DD3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B37DD3"/>
    <w:pPr>
      <w:widowControl/>
      <w:spacing w:line="276" w:lineRule="auto"/>
      <w:ind w:leftChars="200" w:left="480"/>
    </w:pPr>
    <w:rPr>
      <w:rFonts w:ascii="Arial" w:eastAsia="Arial" w:hAnsi="Arial" w:cs="Arial"/>
      <w:kern w:val="0"/>
      <w:sz w:val="22"/>
      <w:szCs w:val="22"/>
      <w:lang w:val="en" w:eastAsia="zh-CN"/>
    </w:rPr>
  </w:style>
  <w:style w:type="table" w:styleId="TableGrid">
    <w:name w:val="Table Grid"/>
    <w:basedOn w:val="TableNormal"/>
    <w:uiPriority w:val="39"/>
    <w:rsid w:val="005500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1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16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6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6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4F76"/>
  </w:style>
  <w:style w:type="character" w:styleId="Hyperlink">
    <w:name w:val="Hyperlink"/>
    <w:basedOn w:val="DefaultParagraphFont"/>
    <w:uiPriority w:val="99"/>
    <w:unhideWhenUsed/>
    <w:rsid w:val="00974B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4B4C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363C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63C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2A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0777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7743"/>
  </w:style>
  <w:style w:type="paragraph" w:styleId="Footer">
    <w:name w:val="footer"/>
    <w:basedOn w:val="Normal"/>
    <w:link w:val="FooterChar"/>
    <w:uiPriority w:val="99"/>
    <w:unhideWhenUsed/>
    <w:rsid w:val="000777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7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2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5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7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67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6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00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83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80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71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0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9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91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48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8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16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0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06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3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1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1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23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6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7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9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96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0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83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89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3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8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4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78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2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16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19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33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7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30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3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19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0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0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55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48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6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2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9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8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C49D06A-78CE-E848-92BC-40849988578B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A30A4A-3EF3-A64D-801D-DFEE496BA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Isabel Ottoni</cp:lastModifiedBy>
  <cp:revision>2</cp:revision>
  <dcterms:created xsi:type="dcterms:W3CDTF">2023-09-12T20:32:00Z</dcterms:created>
  <dcterms:modified xsi:type="dcterms:W3CDTF">2023-09-12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837</vt:lpwstr>
  </property>
  <property fmtid="{D5CDD505-2E9C-101B-9397-08002B2CF9AE}" pid="3" name="grammarly_documentContext">
    <vt:lpwstr>{"goals":[],"domain":"general","emotions":[],"dialect":"british"}</vt:lpwstr>
  </property>
</Properties>
</file>